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96205" w14:textId="2934F0C0" w:rsidR="007A7C68" w:rsidRDefault="00903552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4F09D8" w:rsidRPr="00DE2077">
        <w:rPr>
          <w:b/>
          <w:bCs/>
          <w:lang w:val="en-US"/>
        </w:rPr>
        <w:t xml:space="preserve">upplementary </w:t>
      </w:r>
      <w:r w:rsidR="007A7C68">
        <w:rPr>
          <w:b/>
          <w:bCs/>
          <w:lang w:val="en-US"/>
        </w:rPr>
        <w:t xml:space="preserve">file </w:t>
      </w:r>
      <w:r w:rsidR="00613E02">
        <w:rPr>
          <w:b/>
          <w:bCs/>
          <w:lang w:val="en-US"/>
        </w:rPr>
        <w:t>3</w:t>
      </w:r>
    </w:p>
    <w:p w14:paraId="4FA6CC91" w14:textId="666236F1" w:rsidR="00705E04" w:rsidRPr="00DE2077" w:rsidRDefault="007A7C68">
      <w:pPr>
        <w:rPr>
          <w:lang w:val="en-US"/>
        </w:rPr>
      </w:pPr>
      <w:r>
        <w:rPr>
          <w:b/>
          <w:bCs/>
          <w:lang w:val="en-US"/>
        </w:rPr>
        <w:t>T</w:t>
      </w:r>
      <w:r w:rsidR="00F248FD" w:rsidRPr="00DE2077">
        <w:rPr>
          <w:b/>
          <w:bCs/>
          <w:lang w:val="en-US"/>
        </w:rPr>
        <w:t xml:space="preserve">able </w:t>
      </w:r>
      <w:r w:rsidRPr="007A7C68">
        <w:rPr>
          <w:b/>
          <w:bCs/>
          <w:lang w:val="en-US"/>
        </w:rPr>
        <w:t>1</w:t>
      </w:r>
      <w:r>
        <w:rPr>
          <w:lang w:val="en-US"/>
        </w:rPr>
        <w:t xml:space="preserve"> </w:t>
      </w:r>
      <w:r w:rsidR="00F248FD" w:rsidRPr="00DE2077">
        <w:rPr>
          <w:lang w:val="en-US"/>
        </w:rPr>
        <w:t xml:space="preserve">Detailed costs for health care use and production loss for 24 months of follow-up. Estimates are presented as means and standard deviation (SD) for costs in </w:t>
      </w:r>
      <w:proofErr w:type="spellStart"/>
      <w:r w:rsidR="00F248FD" w:rsidRPr="00DE2077">
        <w:rPr>
          <w:lang w:val="en-US"/>
        </w:rPr>
        <w:t>euros</w:t>
      </w:r>
      <w:r w:rsidR="00F248FD" w:rsidRPr="00DE2077">
        <w:rPr>
          <w:vertAlign w:val="superscript"/>
          <w:lang w:val="en-US"/>
        </w:rPr>
        <w:t>a</w:t>
      </w:r>
      <w:proofErr w:type="spellEnd"/>
      <w:r w:rsidR="00F248FD" w:rsidRPr="00DE2077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4"/>
        <w:gridCol w:w="2366"/>
        <w:gridCol w:w="2552"/>
        <w:gridCol w:w="2835"/>
        <w:gridCol w:w="3321"/>
      </w:tblGrid>
      <w:tr w:rsidR="004F09D8" w:rsidRPr="00903552" w14:paraId="2E852768" w14:textId="5F86447A" w:rsidTr="00A321C1">
        <w:tc>
          <w:tcPr>
            <w:tcW w:w="2874" w:type="dxa"/>
          </w:tcPr>
          <w:p w14:paraId="5CB2DC77" w14:textId="77777777" w:rsidR="004F09D8" w:rsidRPr="00DE2077" w:rsidRDefault="004F09D8">
            <w:pPr>
              <w:rPr>
                <w:lang w:val="en-US"/>
              </w:rPr>
            </w:pPr>
          </w:p>
        </w:tc>
        <w:tc>
          <w:tcPr>
            <w:tcW w:w="4918" w:type="dxa"/>
            <w:gridSpan w:val="2"/>
            <w:vAlign w:val="center"/>
          </w:tcPr>
          <w:p w14:paraId="49E856B3" w14:textId="77777777" w:rsidR="004F09D8" w:rsidRPr="00DE2077" w:rsidRDefault="004F09D8" w:rsidP="00F5695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077">
              <w:rPr>
                <w:b/>
                <w:bCs/>
                <w:sz w:val="24"/>
                <w:szCs w:val="24"/>
                <w:lang w:val="en-US"/>
              </w:rPr>
              <w:t>I-MORE</w:t>
            </w:r>
          </w:p>
          <w:p w14:paraId="7152E3AC" w14:textId="77777777" w:rsidR="004F09D8" w:rsidRPr="00DE2077" w:rsidRDefault="004F09D8" w:rsidP="00F56951">
            <w:pPr>
              <w:jc w:val="center"/>
              <w:rPr>
                <w:sz w:val="24"/>
                <w:szCs w:val="24"/>
                <w:lang w:val="en-US"/>
              </w:rPr>
            </w:pPr>
            <w:r w:rsidRPr="00DE2077">
              <w:rPr>
                <w:sz w:val="24"/>
                <w:szCs w:val="24"/>
                <w:lang w:val="en-US"/>
              </w:rPr>
              <w:t>(n=85)</w:t>
            </w:r>
          </w:p>
          <w:p w14:paraId="3E22A8C7" w14:textId="13F524BD" w:rsidR="004F09D8" w:rsidRPr="00DE2077" w:rsidRDefault="004F09D8" w:rsidP="00F5695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077">
              <w:rPr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6156" w:type="dxa"/>
            <w:gridSpan w:val="2"/>
            <w:vAlign w:val="center"/>
          </w:tcPr>
          <w:p w14:paraId="69246582" w14:textId="77777777" w:rsidR="004F09D8" w:rsidRPr="00DE2077" w:rsidRDefault="004F09D8" w:rsidP="00F5695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077">
              <w:rPr>
                <w:b/>
                <w:bCs/>
                <w:sz w:val="24"/>
                <w:szCs w:val="24"/>
                <w:lang w:val="en-US"/>
              </w:rPr>
              <w:t>O-ACT</w:t>
            </w:r>
          </w:p>
          <w:p w14:paraId="34571F18" w14:textId="77777777" w:rsidR="004F09D8" w:rsidRPr="00DE2077" w:rsidRDefault="004F09D8" w:rsidP="00F56951">
            <w:pPr>
              <w:jc w:val="center"/>
              <w:rPr>
                <w:sz w:val="24"/>
                <w:szCs w:val="24"/>
                <w:lang w:val="en-US"/>
              </w:rPr>
            </w:pPr>
            <w:r w:rsidRPr="00DE2077">
              <w:rPr>
                <w:sz w:val="24"/>
                <w:szCs w:val="24"/>
                <w:lang w:val="en-US"/>
              </w:rPr>
              <w:t>(n=79)</w:t>
            </w:r>
          </w:p>
          <w:p w14:paraId="3CFDE5AC" w14:textId="0D50A0A8" w:rsidR="004F09D8" w:rsidRPr="00DE2077" w:rsidRDefault="004F09D8" w:rsidP="00F56951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077">
              <w:rPr>
                <w:sz w:val="24"/>
                <w:szCs w:val="24"/>
                <w:lang w:val="en-US"/>
              </w:rPr>
              <w:t>Mean (SD)</w:t>
            </w:r>
          </w:p>
        </w:tc>
      </w:tr>
      <w:tr w:rsidR="004F09D8" w:rsidRPr="00DE2077" w14:paraId="0C6B98AF" w14:textId="7360B9CB" w:rsidTr="00A321C1">
        <w:tc>
          <w:tcPr>
            <w:tcW w:w="2874" w:type="dxa"/>
          </w:tcPr>
          <w:p w14:paraId="6E8FF7D5" w14:textId="77777777" w:rsidR="004F09D8" w:rsidRPr="00DE2077" w:rsidRDefault="004F09D8" w:rsidP="004F09D8">
            <w:pPr>
              <w:rPr>
                <w:b/>
                <w:bCs/>
                <w:lang w:val="en-US"/>
              </w:rPr>
            </w:pPr>
          </w:p>
        </w:tc>
        <w:tc>
          <w:tcPr>
            <w:tcW w:w="2366" w:type="dxa"/>
          </w:tcPr>
          <w:p w14:paraId="3C17F8F1" w14:textId="77777777" w:rsidR="004F09D8" w:rsidRPr="00DE2077" w:rsidRDefault="004F09D8" w:rsidP="004F09D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 xml:space="preserve">Number of visits </w:t>
            </w:r>
          </w:p>
          <w:p w14:paraId="2423A0D0" w14:textId="7595BA97" w:rsidR="004F09D8" w:rsidRPr="00DE2077" w:rsidRDefault="004F09D8" w:rsidP="004F09D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Mean (SD)</w:t>
            </w:r>
          </w:p>
        </w:tc>
        <w:tc>
          <w:tcPr>
            <w:tcW w:w="2552" w:type="dxa"/>
          </w:tcPr>
          <w:p w14:paraId="41FD4D9B" w14:textId="3BEBC1E9" w:rsidR="004F09D8" w:rsidRPr="00DE2077" w:rsidRDefault="004F09D8" w:rsidP="004F09D8">
            <w:pPr>
              <w:jc w:val="center"/>
              <w:rPr>
                <w:vertAlign w:val="superscript"/>
                <w:lang w:val="en-US"/>
              </w:rPr>
            </w:pPr>
            <w:r w:rsidRPr="00DE2077">
              <w:rPr>
                <w:lang w:val="en-US"/>
              </w:rPr>
              <w:t>Costs</w:t>
            </w:r>
          </w:p>
          <w:p w14:paraId="05DD1DEA" w14:textId="17D2C32A" w:rsidR="004F09D8" w:rsidRPr="00DE2077" w:rsidRDefault="004F09D8" w:rsidP="004F09D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Mean (SD)</w:t>
            </w:r>
          </w:p>
        </w:tc>
        <w:tc>
          <w:tcPr>
            <w:tcW w:w="2835" w:type="dxa"/>
          </w:tcPr>
          <w:p w14:paraId="213573BA" w14:textId="77777777" w:rsidR="004F09D8" w:rsidRPr="00DE2077" w:rsidRDefault="004F09D8" w:rsidP="004F09D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 xml:space="preserve">Number of visits </w:t>
            </w:r>
          </w:p>
          <w:p w14:paraId="0ED13F07" w14:textId="1AA57B3E" w:rsidR="004F09D8" w:rsidRPr="00DE2077" w:rsidRDefault="004F09D8" w:rsidP="004F09D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Mean (SD)</w:t>
            </w:r>
          </w:p>
        </w:tc>
        <w:tc>
          <w:tcPr>
            <w:tcW w:w="3321" w:type="dxa"/>
          </w:tcPr>
          <w:p w14:paraId="5975B6BD" w14:textId="5E7AD831" w:rsidR="004F09D8" w:rsidRPr="00DE2077" w:rsidRDefault="004F09D8" w:rsidP="004F09D8">
            <w:pPr>
              <w:jc w:val="center"/>
              <w:rPr>
                <w:vertAlign w:val="superscript"/>
                <w:lang w:val="en-US"/>
              </w:rPr>
            </w:pPr>
            <w:r w:rsidRPr="00DE2077">
              <w:rPr>
                <w:lang w:val="en-US"/>
              </w:rPr>
              <w:t>Costs</w:t>
            </w:r>
          </w:p>
          <w:p w14:paraId="60C4976E" w14:textId="13F059DD" w:rsidR="004F09D8" w:rsidRPr="00DE2077" w:rsidRDefault="004F09D8" w:rsidP="004F09D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Mean (SD)</w:t>
            </w:r>
          </w:p>
        </w:tc>
      </w:tr>
      <w:tr w:rsidR="004F09D8" w:rsidRPr="00DE2077" w14:paraId="1E4755C8" w14:textId="70F24C5F" w:rsidTr="00A321C1">
        <w:tc>
          <w:tcPr>
            <w:tcW w:w="2874" w:type="dxa"/>
          </w:tcPr>
          <w:p w14:paraId="45459227" w14:textId="02E653E3" w:rsidR="004F09D8" w:rsidRPr="00DE2077" w:rsidRDefault="004F09D8">
            <w:pPr>
              <w:rPr>
                <w:b/>
                <w:bCs/>
                <w:lang w:val="en-US"/>
              </w:rPr>
            </w:pPr>
            <w:r w:rsidRPr="00DE2077">
              <w:rPr>
                <w:b/>
                <w:bCs/>
                <w:lang w:val="en-US"/>
              </w:rPr>
              <w:t>Primary care</w:t>
            </w:r>
          </w:p>
        </w:tc>
        <w:tc>
          <w:tcPr>
            <w:tcW w:w="2366" w:type="dxa"/>
          </w:tcPr>
          <w:p w14:paraId="01B311CC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</w:tcPr>
          <w:p w14:paraId="0480E33D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14:paraId="4DBE72CF" w14:textId="52B1A7D8" w:rsidR="004F09D8" w:rsidRPr="00DE2077" w:rsidRDefault="004F09D8" w:rsidP="00D424E2">
            <w:pPr>
              <w:jc w:val="center"/>
              <w:rPr>
                <w:lang w:val="en-US"/>
              </w:rPr>
            </w:pPr>
          </w:p>
        </w:tc>
        <w:tc>
          <w:tcPr>
            <w:tcW w:w="3321" w:type="dxa"/>
          </w:tcPr>
          <w:p w14:paraId="1A68CA8E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</w:tc>
      </w:tr>
      <w:tr w:rsidR="004F09D8" w:rsidRPr="00DE2077" w14:paraId="04BD20D6" w14:textId="412F6EBF" w:rsidTr="00A321C1">
        <w:tc>
          <w:tcPr>
            <w:tcW w:w="2874" w:type="dxa"/>
          </w:tcPr>
          <w:p w14:paraId="056C25ED" w14:textId="77777777" w:rsidR="004F09D8" w:rsidRPr="00DE2077" w:rsidRDefault="004F09D8">
            <w:pPr>
              <w:rPr>
                <w:vertAlign w:val="superscript"/>
                <w:lang w:val="en-US"/>
              </w:rPr>
            </w:pPr>
            <w:r w:rsidRPr="00DE2077">
              <w:rPr>
                <w:lang w:val="en-US"/>
              </w:rPr>
              <w:t xml:space="preserve">General </w:t>
            </w:r>
            <w:proofErr w:type="spellStart"/>
            <w:r w:rsidRPr="00DE2077">
              <w:rPr>
                <w:lang w:val="en-US"/>
              </w:rPr>
              <w:t>practitioner</w:t>
            </w:r>
            <w:r w:rsidRPr="00DE2077">
              <w:rPr>
                <w:vertAlign w:val="superscript"/>
                <w:lang w:val="en-US"/>
              </w:rPr>
              <w:t>b</w:t>
            </w:r>
            <w:proofErr w:type="spellEnd"/>
          </w:p>
          <w:p w14:paraId="54422909" w14:textId="77777777" w:rsidR="004F09D8" w:rsidRPr="00DE2077" w:rsidRDefault="004F09D8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0-4 months</w:t>
            </w:r>
          </w:p>
          <w:p w14:paraId="0996AFE1" w14:textId="77777777" w:rsidR="004F09D8" w:rsidRPr="00DE2077" w:rsidRDefault="004F09D8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42B292F4" w14:textId="77777777" w:rsidR="004F09D8" w:rsidRPr="00DE2077" w:rsidRDefault="004F09D8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31B29753" w14:textId="4B6FC9D8" w:rsidR="004F09D8" w:rsidRPr="00DE2077" w:rsidRDefault="004F09D8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13-24 months</w:t>
            </w:r>
          </w:p>
        </w:tc>
        <w:tc>
          <w:tcPr>
            <w:tcW w:w="2366" w:type="dxa"/>
          </w:tcPr>
          <w:p w14:paraId="0B5219F8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49B82C2B" w14:textId="77777777" w:rsidR="0051633D" w:rsidRPr="00DE2077" w:rsidRDefault="008B30D4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5.8 (3.1)</w:t>
            </w:r>
          </w:p>
          <w:p w14:paraId="46067B3C" w14:textId="77777777" w:rsidR="008B30D4" w:rsidRPr="00DE2077" w:rsidRDefault="008B30D4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4.7 (4.2)</w:t>
            </w:r>
          </w:p>
          <w:p w14:paraId="1669C9AB" w14:textId="77777777" w:rsidR="008B30D4" w:rsidRPr="00DE2077" w:rsidRDefault="008B30D4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4.0 (4.3)</w:t>
            </w:r>
          </w:p>
          <w:p w14:paraId="787D28D6" w14:textId="5AC6835F" w:rsidR="008B30D4" w:rsidRPr="00DE2077" w:rsidRDefault="008B30D4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0.8 (7.7)</w:t>
            </w:r>
          </w:p>
        </w:tc>
        <w:tc>
          <w:tcPr>
            <w:tcW w:w="2552" w:type="dxa"/>
          </w:tcPr>
          <w:p w14:paraId="0C97F28D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25C94F1D" w14:textId="389E3F3B" w:rsidR="008B30D4" w:rsidRPr="00DE2077" w:rsidRDefault="00AF6C81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38</w:t>
            </w:r>
            <w:r w:rsidR="008B30D4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73</w:t>
            </w:r>
            <w:r w:rsidR="008B30D4" w:rsidRPr="00DE2077">
              <w:rPr>
                <w:lang w:val="en-US"/>
              </w:rPr>
              <w:t>)</w:t>
            </w:r>
          </w:p>
          <w:p w14:paraId="03927007" w14:textId="49B09885" w:rsidR="008B30D4" w:rsidRPr="00DE2077" w:rsidRDefault="00AF6C81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25</w:t>
            </w:r>
            <w:r w:rsidR="008B30D4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241</w:t>
            </w:r>
            <w:r w:rsidR="008B30D4" w:rsidRPr="00DE2077">
              <w:rPr>
                <w:lang w:val="en-US"/>
              </w:rPr>
              <w:t>)</w:t>
            </w:r>
          </w:p>
          <w:p w14:paraId="5FFC3303" w14:textId="41FDEA89" w:rsidR="008B30D4" w:rsidRPr="00DE2077" w:rsidRDefault="00AF6C81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93</w:t>
            </w:r>
            <w:r w:rsidR="008B30D4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285</w:t>
            </w:r>
            <w:r w:rsidR="008B30D4" w:rsidRPr="00DE2077">
              <w:rPr>
                <w:lang w:val="en-US"/>
              </w:rPr>
              <w:t>)</w:t>
            </w:r>
          </w:p>
          <w:p w14:paraId="3B82EF03" w14:textId="61A8E3F9" w:rsidR="008B30D4" w:rsidRPr="00DE2077" w:rsidRDefault="00AF6C81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490</w:t>
            </w:r>
            <w:r w:rsidR="008B30D4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623</w:t>
            </w:r>
            <w:r w:rsidR="008B30D4" w:rsidRPr="00DE2077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287E024A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50BDC939" w14:textId="77777777" w:rsidR="008B30D4" w:rsidRPr="00DE2077" w:rsidRDefault="008B30D4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6.5 (3.8)</w:t>
            </w:r>
          </w:p>
          <w:p w14:paraId="77F02CFC" w14:textId="77777777" w:rsidR="008B30D4" w:rsidRPr="00DE2077" w:rsidRDefault="008B30D4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5.0 (4.1)</w:t>
            </w:r>
          </w:p>
          <w:p w14:paraId="6B8C1EF9" w14:textId="77777777" w:rsidR="008B30D4" w:rsidRPr="00DE2077" w:rsidRDefault="008B30D4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.7 (3.3)</w:t>
            </w:r>
          </w:p>
          <w:p w14:paraId="74949FA3" w14:textId="302846C0" w:rsidR="008B30D4" w:rsidRPr="00DE2077" w:rsidRDefault="008B30D4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1.4 (8.2)</w:t>
            </w:r>
          </w:p>
        </w:tc>
        <w:tc>
          <w:tcPr>
            <w:tcW w:w="3321" w:type="dxa"/>
          </w:tcPr>
          <w:p w14:paraId="6ABEFBD2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239CF9A6" w14:textId="1664BA1A" w:rsidR="008B30D4" w:rsidRPr="00DE2077" w:rsidRDefault="00AF6C81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04</w:t>
            </w:r>
            <w:r w:rsidR="008B30D4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272</w:t>
            </w:r>
            <w:r w:rsidR="008B30D4" w:rsidRPr="00DE2077">
              <w:rPr>
                <w:lang w:val="en-US"/>
              </w:rPr>
              <w:t>)</w:t>
            </w:r>
          </w:p>
          <w:p w14:paraId="6E2922A8" w14:textId="79E67800" w:rsidR="008B30D4" w:rsidRPr="00DE2077" w:rsidRDefault="00AF6C81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48</w:t>
            </w:r>
            <w:r w:rsidR="008B30D4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216</w:t>
            </w:r>
            <w:r w:rsidR="008B30D4" w:rsidRPr="00DE2077">
              <w:rPr>
                <w:lang w:val="en-US"/>
              </w:rPr>
              <w:t>)</w:t>
            </w:r>
          </w:p>
          <w:p w14:paraId="194FF588" w14:textId="245CA70F" w:rsidR="008B30D4" w:rsidRPr="00DE2077" w:rsidRDefault="00AF6C81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61</w:t>
            </w:r>
            <w:r w:rsidR="008B30D4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83</w:t>
            </w:r>
            <w:r w:rsidR="008B30D4" w:rsidRPr="00DE2077">
              <w:rPr>
                <w:lang w:val="en-US"/>
              </w:rPr>
              <w:t>)</w:t>
            </w:r>
          </w:p>
          <w:p w14:paraId="53B861F6" w14:textId="505BBE15" w:rsidR="008B30D4" w:rsidRPr="00DE2077" w:rsidRDefault="00AF6C81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425</w:t>
            </w:r>
            <w:r w:rsidR="008B30D4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374</w:t>
            </w:r>
            <w:r w:rsidR="008B30D4" w:rsidRPr="00DE2077">
              <w:rPr>
                <w:lang w:val="en-US"/>
              </w:rPr>
              <w:t>)</w:t>
            </w:r>
          </w:p>
        </w:tc>
      </w:tr>
      <w:tr w:rsidR="004F09D8" w:rsidRPr="00DE2077" w14:paraId="74C98801" w14:textId="63930CA2" w:rsidTr="00A321C1">
        <w:tc>
          <w:tcPr>
            <w:tcW w:w="2874" w:type="dxa"/>
          </w:tcPr>
          <w:p w14:paraId="503B76A7" w14:textId="414C9837" w:rsidR="00904B2A" w:rsidRPr="00DE2077" w:rsidRDefault="00F248FD" w:rsidP="00984747">
            <w:pPr>
              <w:ind w:left="174" w:hanging="174"/>
              <w:rPr>
                <w:lang w:val="en-US"/>
              </w:rPr>
            </w:pPr>
            <w:r w:rsidRPr="00DE2077">
              <w:rPr>
                <w:lang w:val="en-US"/>
              </w:rPr>
              <w:t>Physiotherapist/</w:t>
            </w:r>
            <w:proofErr w:type="spellStart"/>
            <w:r w:rsidRPr="00DE2077">
              <w:rPr>
                <w:lang w:val="en-US"/>
              </w:rPr>
              <w:t>chiropractor</w:t>
            </w:r>
            <w:r w:rsidRPr="00DE2077">
              <w:rPr>
                <w:vertAlign w:val="superscript"/>
                <w:lang w:val="en-US"/>
              </w:rPr>
              <w:t>c</w:t>
            </w:r>
            <w:proofErr w:type="spellEnd"/>
            <w:r w:rsidRPr="00DE2077">
              <w:rPr>
                <w:lang w:val="en-US"/>
              </w:rPr>
              <w:t xml:space="preserve"> </w:t>
            </w:r>
            <w:r w:rsidR="00904B2A" w:rsidRPr="00DE2077">
              <w:rPr>
                <w:lang w:val="en-US"/>
              </w:rPr>
              <w:t>0-4 months</w:t>
            </w:r>
          </w:p>
          <w:p w14:paraId="1443D60A" w14:textId="77777777" w:rsidR="00904B2A" w:rsidRPr="00DE2077" w:rsidRDefault="00904B2A" w:rsidP="00904B2A">
            <w:pPr>
              <w:ind w:left="306" w:hanging="142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0976F7EE" w14:textId="77777777" w:rsidR="00904B2A" w:rsidRPr="00DE2077" w:rsidRDefault="00904B2A" w:rsidP="00904B2A">
            <w:pPr>
              <w:ind w:left="306" w:hanging="142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763E6B7B" w14:textId="34122513" w:rsidR="00904B2A" w:rsidRPr="00DE2077" w:rsidRDefault="00904B2A" w:rsidP="00904B2A">
            <w:pPr>
              <w:ind w:left="306" w:hanging="142"/>
              <w:rPr>
                <w:lang w:val="en-US"/>
              </w:rPr>
            </w:pPr>
            <w:r w:rsidRPr="00DE2077">
              <w:rPr>
                <w:lang w:val="en-US"/>
              </w:rPr>
              <w:t>13-24 months</w:t>
            </w:r>
          </w:p>
        </w:tc>
        <w:tc>
          <w:tcPr>
            <w:tcW w:w="2366" w:type="dxa"/>
          </w:tcPr>
          <w:p w14:paraId="070C4C65" w14:textId="77777777" w:rsidR="00DC2E5C" w:rsidRPr="00DE2077" w:rsidRDefault="00DC2E5C" w:rsidP="00D424E2">
            <w:pPr>
              <w:jc w:val="center"/>
              <w:rPr>
                <w:lang w:val="en-US"/>
              </w:rPr>
            </w:pPr>
          </w:p>
          <w:p w14:paraId="501FDEDD" w14:textId="60DAAF48" w:rsidR="00DC2E5C" w:rsidRPr="00DE2077" w:rsidRDefault="00DC2E5C" w:rsidP="00DC2E5C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.0 (2.3)</w:t>
            </w:r>
          </w:p>
          <w:p w14:paraId="408343A9" w14:textId="30F6A877" w:rsidR="00DC2E5C" w:rsidRPr="00DE2077" w:rsidRDefault="00DC2E5C" w:rsidP="00DC2E5C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.1 (2.4)</w:t>
            </w:r>
          </w:p>
          <w:p w14:paraId="01A9B1D4" w14:textId="474FE3EA" w:rsidR="00DC2E5C" w:rsidRPr="00DE2077" w:rsidRDefault="00DC2E5C" w:rsidP="00DC2E5C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.8 (4.4)</w:t>
            </w:r>
          </w:p>
          <w:p w14:paraId="707B9311" w14:textId="27042DE5" w:rsidR="00DC2E5C" w:rsidRPr="00DE2077" w:rsidRDefault="00DC2E5C" w:rsidP="00DC2E5C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5.7 (12.2)</w:t>
            </w:r>
          </w:p>
        </w:tc>
        <w:tc>
          <w:tcPr>
            <w:tcW w:w="2552" w:type="dxa"/>
          </w:tcPr>
          <w:p w14:paraId="549FDA10" w14:textId="77777777" w:rsidR="00DC2E5C" w:rsidRPr="00DE2077" w:rsidRDefault="00DC2E5C" w:rsidP="00D424E2">
            <w:pPr>
              <w:jc w:val="center"/>
              <w:rPr>
                <w:lang w:val="en-US"/>
              </w:rPr>
            </w:pPr>
          </w:p>
          <w:p w14:paraId="6CA44044" w14:textId="749911B6" w:rsidR="00DC2E5C" w:rsidRPr="00DE2077" w:rsidRDefault="00DA1A69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6</w:t>
            </w:r>
            <w:r w:rsidR="00DC2E5C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66</w:t>
            </w:r>
            <w:r w:rsidR="00DC2E5C" w:rsidRPr="00DE2077">
              <w:rPr>
                <w:lang w:val="en-US"/>
              </w:rPr>
              <w:t>)</w:t>
            </w:r>
          </w:p>
          <w:p w14:paraId="1ABCACA4" w14:textId="059B0A24" w:rsidR="00DC2E5C" w:rsidRPr="00DE2077" w:rsidRDefault="00DA1A69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1</w:t>
            </w:r>
            <w:r w:rsidR="00DC2E5C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55</w:t>
            </w:r>
            <w:r w:rsidR="00DC2E5C" w:rsidRPr="00DE2077">
              <w:rPr>
                <w:lang w:val="en-US"/>
              </w:rPr>
              <w:t>)</w:t>
            </w:r>
          </w:p>
          <w:p w14:paraId="4D5E011D" w14:textId="54B6DF57" w:rsidR="00DC2E5C" w:rsidRPr="00DE2077" w:rsidRDefault="00DA1A69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53</w:t>
            </w:r>
            <w:r w:rsidR="00DC2E5C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60</w:t>
            </w:r>
            <w:r w:rsidR="00DC2E5C" w:rsidRPr="00DE2077">
              <w:rPr>
                <w:lang w:val="en-US"/>
              </w:rPr>
              <w:t>)</w:t>
            </w:r>
          </w:p>
          <w:p w14:paraId="1BC1D3D4" w14:textId="1A504C9C" w:rsidR="00DC2E5C" w:rsidRPr="00DE2077" w:rsidRDefault="00DA1A69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83</w:t>
            </w:r>
            <w:r w:rsidR="00DC2E5C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439</w:t>
            </w:r>
            <w:r w:rsidR="00DC2E5C" w:rsidRPr="00DE2077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3DCFA0A4" w14:textId="77777777" w:rsidR="00DC2E5C" w:rsidRPr="00DE2077" w:rsidRDefault="00DC2E5C" w:rsidP="00984747">
            <w:pPr>
              <w:rPr>
                <w:lang w:val="en-US"/>
              </w:rPr>
            </w:pPr>
          </w:p>
          <w:p w14:paraId="0D217F6D" w14:textId="77777777" w:rsidR="00DC2E5C" w:rsidRPr="00DE2077" w:rsidRDefault="00DC2E5C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.7 (6.4)</w:t>
            </w:r>
          </w:p>
          <w:p w14:paraId="772DF5A4" w14:textId="77777777" w:rsidR="00DC2E5C" w:rsidRPr="00DE2077" w:rsidRDefault="00DC2E5C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.2 (5.4)</w:t>
            </w:r>
          </w:p>
          <w:p w14:paraId="7A41E1B3" w14:textId="77777777" w:rsidR="00CD3762" w:rsidRPr="00DE2077" w:rsidRDefault="00CD3762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.0 (5.2)</w:t>
            </w:r>
          </w:p>
          <w:p w14:paraId="4FC5DD59" w14:textId="6B8CF452" w:rsidR="00CD3762" w:rsidRPr="00DE2077" w:rsidRDefault="00CD3762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5.8 (13.3)</w:t>
            </w:r>
          </w:p>
        </w:tc>
        <w:tc>
          <w:tcPr>
            <w:tcW w:w="3321" w:type="dxa"/>
          </w:tcPr>
          <w:p w14:paraId="1577F187" w14:textId="77777777" w:rsidR="00CD3762" w:rsidRPr="00DE2077" w:rsidRDefault="00CD3762" w:rsidP="00984747">
            <w:pPr>
              <w:rPr>
                <w:lang w:val="en-US"/>
              </w:rPr>
            </w:pPr>
          </w:p>
          <w:p w14:paraId="4B0D9D1C" w14:textId="5FBE6FDD" w:rsidR="00CD3762" w:rsidRPr="00DE2077" w:rsidRDefault="00DA1A69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92</w:t>
            </w:r>
            <w:r w:rsidR="00CD3762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234</w:t>
            </w:r>
            <w:r w:rsidR="00CD3762" w:rsidRPr="00DE2077">
              <w:rPr>
                <w:lang w:val="en-US"/>
              </w:rPr>
              <w:t>)</w:t>
            </w:r>
          </w:p>
          <w:p w14:paraId="11B11865" w14:textId="08BD373A" w:rsidR="00CD3762" w:rsidRPr="00DE2077" w:rsidRDefault="00DA1A69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69</w:t>
            </w:r>
            <w:r w:rsidR="00CD3762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79</w:t>
            </w:r>
            <w:r w:rsidR="00CD3762" w:rsidRPr="00DE2077">
              <w:rPr>
                <w:lang w:val="en-US"/>
              </w:rPr>
              <w:t>)</w:t>
            </w:r>
          </w:p>
          <w:p w14:paraId="0A39A3CA" w14:textId="47A4EF9B" w:rsidR="00CD3762" w:rsidRPr="00DE2077" w:rsidRDefault="00DA1A69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50</w:t>
            </w:r>
            <w:r w:rsidR="00CD3762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43</w:t>
            </w:r>
            <w:r w:rsidR="00CD3762" w:rsidRPr="00DE2077">
              <w:rPr>
                <w:lang w:val="en-US"/>
              </w:rPr>
              <w:t>)</w:t>
            </w:r>
          </w:p>
          <w:p w14:paraId="1B587CC5" w14:textId="70C9589A" w:rsidR="00CD3762" w:rsidRPr="00DE2077" w:rsidRDefault="00DA1A69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72</w:t>
            </w:r>
            <w:r w:rsidR="00CD3762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459</w:t>
            </w:r>
            <w:r w:rsidR="00CD3762" w:rsidRPr="00DE2077">
              <w:rPr>
                <w:lang w:val="en-US"/>
              </w:rPr>
              <w:t>)</w:t>
            </w:r>
          </w:p>
        </w:tc>
      </w:tr>
      <w:tr w:rsidR="004F09D8" w:rsidRPr="00DE2077" w14:paraId="3F279AB2" w14:textId="2CB743D8" w:rsidTr="00A321C1">
        <w:tc>
          <w:tcPr>
            <w:tcW w:w="2874" w:type="dxa"/>
          </w:tcPr>
          <w:p w14:paraId="1043A20A" w14:textId="77777777" w:rsidR="004F09D8" w:rsidRPr="00DE2077" w:rsidRDefault="004F09D8">
            <w:pPr>
              <w:rPr>
                <w:lang w:val="en-US"/>
              </w:rPr>
            </w:pPr>
            <w:r w:rsidRPr="00DE2077">
              <w:rPr>
                <w:lang w:val="en-US"/>
              </w:rPr>
              <w:t>Psychologist</w:t>
            </w:r>
          </w:p>
          <w:p w14:paraId="0DAC10B5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0-4 months</w:t>
            </w:r>
          </w:p>
          <w:p w14:paraId="1D09B6A3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18B05E9D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319CCF36" w14:textId="7FB71764" w:rsidR="00904B2A" w:rsidRPr="00DE2077" w:rsidRDefault="00904B2A" w:rsidP="00904B2A">
            <w:pPr>
              <w:rPr>
                <w:lang w:val="en-US"/>
              </w:rPr>
            </w:pPr>
            <w:r w:rsidRPr="00DE2077">
              <w:rPr>
                <w:lang w:val="en-US"/>
              </w:rPr>
              <w:t xml:space="preserve">   13-24 months</w:t>
            </w:r>
          </w:p>
        </w:tc>
        <w:tc>
          <w:tcPr>
            <w:tcW w:w="2366" w:type="dxa"/>
          </w:tcPr>
          <w:p w14:paraId="4282177B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207755CD" w14:textId="77777777" w:rsidR="00AF03ED" w:rsidRPr="00DE2077" w:rsidRDefault="00AF03ED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30E7233B" w14:textId="77777777" w:rsidR="00AF03ED" w:rsidRPr="00DE2077" w:rsidRDefault="00AF03ED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731BB382" w14:textId="77777777" w:rsidR="00AF03ED" w:rsidRPr="00DE2077" w:rsidRDefault="00AF03ED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377CEDA9" w14:textId="6E00F346" w:rsidR="00AF03ED" w:rsidRPr="00DE2077" w:rsidRDefault="00AF03ED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4 (3.3)</w:t>
            </w:r>
          </w:p>
        </w:tc>
        <w:tc>
          <w:tcPr>
            <w:tcW w:w="2552" w:type="dxa"/>
          </w:tcPr>
          <w:p w14:paraId="343CBA9B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394EAE22" w14:textId="77777777" w:rsidR="00B9162A" w:rsidRPr="00DE2077" w:rsidRDefault="00B9162A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3A3F4867" w14:textId="77777777" w:rsidR="00B9162A" w:rsidRPr="00DE2077" w:rsidRDefault="00B9162A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4B9710D7" w14:textId="77777777" w:rsidR="00B9162A" w:rsidRPr="00DE2077" w:rsidRDefault="00B9162A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660FAACE" w14:textId="17F6AD50" w:rsidR="00B9162A" w:rsidRPr="00DE2077" w:rsidRDefault="00AB47A2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78</w:t>
            </w:r>
            <w:r w:rsidR="00B9162A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535</w:t>
            </w:r>
            <w:r w:rsidR="00B9162A" w:rsidRPr="00DE2077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4510DC5E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224F6A72" w14:textId="77777777" w:rsidR="00B9162A" w:rsidRPr="00DE2077" w:rsidRDefault="00B9162A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2 (1.6)</w:t>
            </w:r>
          </w:p>
          <w:p w14:paraId="341AB62F" w14:textId="77777777" w:rsidR="00B9162A" w:rsidRPr="00DE2077" w:rsidRDefault="00B9162A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2 (1.5)</w:t>
            </w:r>
          </w:p>
          <w:p w14:paraId="2D6B3893" w14:textId="77777777" w:rsidR="00B9162A" w:rsidRPr="00DE2077" w:rsidRDefault="00B9162A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2 (1.5)</w:t>
            </w:r>
          </w:p>
          <w:p w14:paraId="4EB6354D" w14:textId="6C48971A" w:rsidR="00B9162A" w:rsidRPr="00DE2077" w:rsidRDefault="00B9162A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8 (5.2)</w:t>
            </w:r>
          </w:p>
        </w:tc>
        <w:tc>
          <w:tcPr>
            <w:tcW w:w="3321" w:type="dxa"/>
          </w:tcPr>
          <w:p w14:paraId="7B0DE288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3938C688" w14:textId="5CAC6C62" w:rsidR="00B9162A" w:rsidRPr="00DE2077" w:rsidRDefault="00AB47A2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1</w:t>
            </w:r>
            <w:r w:rsidR="00B9162A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84</w:t>
            </w:r>
            <w:r w:rsidR="00B9162A" w:rsidRPr="00DE2077">
              <w:rPr>
                <w:lang w:val="en-US"/>
              </w:rPr>
              <w:t>)</w:t>
            </w:r>
          </w:p>
          <w:p w14:paraId="77226619" w14:textId="3E786A03" w:rsidR="00B9162A" w:rsidRPr="00DE2077" w:rsidRDefault="00AB47A2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8</w:t>
            </w:r>
            <w:r w:rsidR="00B9162A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56</w:t>
            </w:r>
            <w:r w:rsidR="00B9162A" w:rsidRPr="00DE2077">
              <w:rPr>
                <w:lang w:val="en-US"/>
              </w:rPr>
              <w:t>)</w:t>
            </w:r>
          </w:p>
          <w:p w14:paraId="5F8540FA" w14:textId="13E4E95E" w:rsidR="00B9162A" w:rsidRPr="00DE2077" w:rsidRDefault="00AB47A2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2</w:t>
            </w:r>
            <w:r w:rsidR="00B9162A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41</w:t>
            </w:r>
            <w:r w:rsidR="00B9162A" w:rsidRPr="00DE2077">
              <w:rPr>
                <w:lang w:val="en-US"/>
              </w:rPr>
              <w:t>)</w:t>
            </w:r>
          </w:p>
          <w:p w14:paraId="0DB28ABE" w14:textId="7ED786FC" w:rsidR="00B9162A" w:rsidRPr="00DE2077" w:rsidRDefault="00AB47A2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87</w:t>
            </w:r>
            <w:r w:rsidR="00B9162A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540</w:t>
            </w:r>
            <w:r w:rsidR="00B9162A" w:rsidRPr="00DE2077">
              <w:rPr>
                <w:lang w:val="en-US"/>
              </w:rPr>
              <w:t xml:space="preserve">) </w:t>
            </w:r>
          </w:p>
        </w:tc>
      </w:tr>
      <w:tr w:rsidR="004F09D8" w:rsidRPr="00DE2077" w14:paraId="7F2897D2" w14:textId="15814343" w:rsidTr="00A321C1">
        <w:tc>
          <w:tcPr>
            <w:tcW w:w="2874" w:type="dxa"/>
          </w:tcPr>
          <w:p w14:paraId="36789947" w14:textId="77777777" w:rsidR="004F09D8" w:rsidRPr="00DE2077" w:rsidRDefault="004F09D8">
            <w:pPr>
              <w:rPr>
                <w:lang w:val="en-US"/>
              </w:rPr>
            </w:pPr>
            <w:r w:rsidRPr="00DE2077">
              <w:rPr>
                <w:lang w:val="en-US"/>
              </w:rPr>
              <w:t>Medical imaging</w:t>
            </w:r>
          </w:p>
          <w:p w14:paraId="4B9CFBEE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0-4 months</w:t>
            </w:r>
          </w:p>
          <w:p w14:paraId="6079A9B5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36707333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7273850C" w14:textId="45E80B44" w:rsidR="00904B2A" w:rsidRPr="00DE2077" w:rsidRDefault="00904B2A" w:rsidP="00904B2A">
            <w:pPr>
              <w:rPr>
                <w:lang w:val="en-US"/>
              </w:rPr>
            </w:pPr>
            <w:r w:rsidRPr="00DE2077">
              <w:rPr>
                <w:lang w:val="en-US"/>
              </w:rPr>
              <w:t xml:space="preserve">   13-24 months</w:t>
            </w:r>
          </w:p>
        </w:tc>
        <w:tc>
          <w:tcPr>
            <w:tcW w:w="2366" w:type="dxa"/>
          </w:tcPr>
          <w:p w14:paraId="1084B502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3A7E7F9A" w14:textId="77777777" w:rsidR="0096139B" w:rsidRPr="00DE2077" w:rsidRDefault="0096139B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3 (0.7)</w:t>
            </w:r>
          </w:p>
          <w:p w14:paraId="578B7A34" w14:textId="77777777" w:rsidR="0096139B" w:rsidRPr="00DE2077" w:rsidRDefault="0096139B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2 (0.5)</w:t>
            </w:r>
          </w:p>
          <w:p w14:paraId="6209B3FB" w14:textId="77777777" w:rsidR="0096139B" w:rsidRPr="00DE2077" w:rsidRDefault="0096139B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2 (0.5)</w:t>
            </w:r>
          </w:p>
          <w:p w14:paraId="047A628E" w14:textId="510D0CA6" w:rsidR="0096139B" w:rsidRPr="00DE2077" w:rsidRDefault="0096139B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7 (0.9)</w:t>
            </w:r>
          </w:p>
        </w:tc>
        <w:tc>
          <w:tcPr>
            <w:tcW w:w="2552" w:type="dxa"/>
          </w:tcPr>
          <w:p w14:paraId="5E02F92C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031AB4C6" w14:textId="035371A2" w:rsidR="0096139B" w:rsidRPr="00DE2077" w:rsidRDefault="00117260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1</w:t>
            </w:r>
            <w:r w:rsidR="0096139B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81</w:t>
            </w:r>
            <w:r w:rsidR="0096139B" w:rsidRPr="00DE2077">
              <w:rPr>
                <w:lang w:val="en-US"/>
              </w:rPr>
              <w:t>)</w:t>
            </w:r>
          </w:p>
          <w:p w14:paraId="3B3003E1" w14:textId="5D21348B" w:rsidR="0096139B" w:rsidRPr="00DE2077" w:rsidRDefault="00117260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5</w:t>
            </w:r>
            <w:r w:rsidR="0096139B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65</w:t>
            </w:r>
            <w:r w:rsidR="0096139B" w:rsidRPr="00DE2077">
              <w:rPr>
                <w:lang w:val="en-US"/>
              </w:rPr>
              <w:t>)</w:t>
            </w:r>
          </w:p>
          <w:p w14:paraId="19D76BBB" w14:textId="70AD89D4" w:rsidR="0096139B" w:rsidRPr="00DE2077" w:rsidRDefault="00117260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8</w:t>
            </w:r>
            <w:r w:rsidR="0096139B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62</w:t>
            </w:r>
            <w:r w:rsidR="0096139B" w:rsidRPr="00DE2077">
              <w:rPr>
                <w:lang w:val="en-US"/>
              </w:rPr>
              <w:t>)</w:t>
            </w:r>
          </w:p>
          <w:p w14:paraId="01FE7B50" w14:textId="0D8EA0EC" w:rsidR="0096139B" w:rsidRPr="00DE2077" w:rsidRDefault="00117260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73</w:t>
            </w:r>
            <w:r w:rsidR="0096139B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22</w:t>
            </w:r>
            <w:r w:rsidR="0096139B" w:rsidRPr="00DE2077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49D9827C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2A7AC173" w14:textId="77777777" w:rsidR="0096139B" w:rsidRPr="00DE2077" w:rsidRDefault="0096139B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4 (0.8)</w:t>
            </w:r>
          </w:p>
          <w:p w14:paraId="1DF4733E" w14:textId="77777777" w:rsidR="0096139B" w:rsidRPr="00DE2077" w:rsidRDefault="0096139B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3 (0.9)</w:t>
            </w:r>
          </w:p>
          <w:p w14:paraId="7CA16863" w14:textId="77777777" w:rsidR="0096139B" w:rsidRPr="00DE2077" w:rsidRDefault="0096139B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3 (0.6)</w:t>
            </w:r>
          </w:p>
          <w:p w14:paraId="66239C1B" w14:textId="171A17DE" w:rsidR="0096139B" w:rsidRPr="00DE2077" w:rsidRDefault="0096139B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7 (1.3)</w:t>
            </w:r>
          </w:p>
        </w:tc>
        <w:tc>
          <w:tcPr>
            <w:tcW w:w="3321" w:type="dxa"/>
          </w:tcPr>
          <w:p w14:paraId="42BDE0E9" w14:textId="77777777" w:rsidR="004F09D8" w:rsidRPr="00DE2077" w:rsidRDefault="004F09D8" w:rsidP="00D424E2">
            <w:pPr>
              <w:jc w:val="center"/>
              <w:rPr>
                <w:lang w:val="en-US"/>
              </w:rPr>
            </w:pPr>
          </w:p>
          <w:p w14:paraId="3E7CD410" w14:textId="24EDE2EB" w:rsidR="0096139B" w:rsidRPr="00DE2077" w:rsidRDefault="00117260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35</w:t>
            </w:r>
            <w:r w:rsidR="0096139B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843</w:t>
            </w:r>
            <w:r w:rsidR="0096139B" w:rsidRPr="00DE2077">
              <w:rPr>
                <w:lang w:val="en-US"/>
              </w:rPr>
              <w:t>)</w:t>
            </w:r>
          </w:p>
          <w:p w14:paraId="0FA4FC51" w14:textId="40009312" w:rsidR="0096139B" w:rsidRPr="00DE2077" w:rsidRDefault="00117260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2</w:t>
            </w:r>
            <w:r w:rsidR="0096139B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91</w:t>
            </w:r>
            <w:r w:rsidR="0096139B" w:rsidRPr="00DE2077">
              <w:rPr>
                <w:lang w:val="en-US"/>
              </w:rPr>
              <w:t>)</w:t>
            </w:r>
          </w:p>
          <w:p w14:paraId="419F472B" w14:textId="1B3D9321" w:rsidR="0096139B" w:rsidRPr="00DE2077" w:rsidRDefault="00117260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3</w:t>
            </w:r>
            <w:r w:rsidR="0096139B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67</w:t>
            </w:r>
            <w:r w:rsidR="0096139B" w:rsidRPr="00DE2077">
              <w:rPr>
                <w:lang w:val="en-US"/>
              </w:rPr>
              <w:t>)</w:t>
            </w:r>
          </w:p>
          <w:p w14:paraId="1AFE2993" w14:textId="082A214C" w:rsidR="0096139B" w:rsidRPr="00DE2077" w:rsidRDefault="00117260" w:rsidP="00D424E2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62</w:t>
            </w:r>
            <w:r w:rsidR="0096139B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25</w:t>
            </w:r>
            <w:r w:rsidR="0096139B" w:rsidRPr="00DE2077">
              <w:rPr>
                <w:lang w:val="en-US"/>
              </w:rPr>
              <w:t>)</w:t>
            </w:r>
          </w:p>
        </w:tc>
      </w:tr>
      <w:tr w:rsidR="004F09D8" w:rsidRPr="00DE2077" w14:paraId="301D8E78" w14:textId="238DA3C7" w:rsidTr="00A321C1">
        <w:tc>
          <w:tcPr>
            <w:tcW w:w="2874" w:type="dxa"/>
          </w:tcPr>
          <w:p w14:paraId="53555656" w14:textId="77777777" w:rsidR="004F09D8" w:rsidRPr="00DE2077" w:rsidRDefault="004F09D8" w:rsidP="00447EED">
            <w:pPr>
              <w:rPr>
                <w:lang w:val="en-US"/>
              </w:rPr>
            </w:pPr>
          </w:p>
        </w:tc>
        <w:tc>
          <w:tcPr>
            <w:tcW w:w="2366" w:type="dxa"/>
          </w:tcPr>
          <w:p w14:paraId="44869EA8" w14:textId="77777777" w:rsidR="004F09D8" w:rsidRPr="00DE2077" w:rsidRDefault="004F09D8" w:rsidP="00447EED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</w:tcPr>
          <w:p w14:paraId="55F9413B" w14:textId="77777777" w:rsidR="004F09D8" w:rsidRPr="00DE2077" w:rsidRDefault="004F09D8" w:rsidP="00447EED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14:paraId="7B8172C9" w14:textId="1ACD6DC8" w:rsidR="004F09D8" w:rsidRPr="00DE2077" w:rsidRDefault="004F09D8" w:rsidP="00447EED">
            <w:pPr>
              <w:jc w:val="center"/>
              <w:rPr>
                <w:lang w:val="en-US"/>
              </w:rPr>
            </w:pPr>
          </w:p>
        </w:tc>
        <w:tc>
          <w:tcPr>
            <w:tcW w:w="3321" w:type="dxa"/>
          </w:tcPr>
          <w:p w14:paraId="0BD0C5B0" w14:textId="77777777" w:rsidR="004F09D8" w:rsidRPr="00DE2077" w:rsidRDefault="004F09D8" w:rsidP="00447EED">
            <w:pPr>
              <w:jc w:val="center"/>
              <w:rPr>
                <w:lang w:val="en-US"/>
              </w:rPr>
            </w:pPr>
          </w:p>
        </w:tc>
      </w:tr>
      <w:tr w:rsidR="004F09D8" w:rsidRPr="00DE2077" w14:paraId="3451631E" w14:textId="633CB3D9" w:rsidTr="00A321C1">
        <w:tc>
          <w:tcPr>
            <w:tcW w:w="2874" w:type="dxa"/>
          </w:tcPr>
          <w:p w14:paraId="5B7D7170" w14:textId="798C3A21" w:rsidR="004F09D8" w:rsidRPr="00DE2077" w:rsidRDefault="004F09D8" w:rsidP="00777F66">
            <w:pPr>
              <w:rPr>
                <w:b/>
                <w:bCs/>
                <w:lang w:val="en-US"/>
              </w:rPr>
            </w:pPr>
            <w:r w:rsidRPr="00DE2077">
              <w:rPr>
                <w:b/>
                <w:bCs/>
                <w:lang w:val="en-US"/>
              </w:rPr>
              <w:t>Secondary care</w:t>
            </w:r>
          </w:p>
        </w:tc>
        <w:tc>
          <w:tcPr>
            <w:tcW w:w="2366" w:type="dxa"/>
          </w:tcPr>
          <w:p w14:paraId="1B1548A4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</w:tcPr>
          <w:p w14:paraId="2FC17BA9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14:paraId="1A907E7E" w14:textId="564853BE" w:rsidR="004F09D8" w:rsidRPr="00DE2077" w:rsidRDefault="004F09D8" w:rsidP="00777F66">
            <w:pPr>
              <w:jc w:val="center"/>
              <w:rPr>
                <w:lang w:val="en-US"/>
              </w:rPr>
            </w:pPr>
          </w:p>
        </w:tc>
        <w:tc>
          <w:tcPr>
            <w:tcW w:w="3321" w:type="dxa"/>
          </w:tcPr>
          <w:p w14:paraId="2ACC6D8A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</w:tc>
      </w:tr>
      <w:tr w:rsidR="004F09D8" w:rsidRPr="00DE2077" w14:paraId="0321E06F" w14:textId="7F931B93" w:rsidTr="00A321C1">
        <w:tc>
          <w:tcPr>
            <w:tcW w:w="2874" w:type="dxa"/>
          </w:tcPr>
          <w:p w14:paraId="4C88B2B2" w14:textId="77777777" w:rsidR="004F09D8" w:rsidRPr="00DE2077" w:rsidRDefault="004F09D8" w:rsidP="00777F66">
            <w:pPr>
              <w:rPr>
                <w:lang w:val="en-US"/>
              </w:rPr>
            </w:pPr>
            <w:r w:rsidRPr="00DE2077">
              <w:rPr>
                <w:lang w:val="en-US"/>
              </w:rPr>
              <w:lastRenderedPageBreak/>
              <w:t>Somatic hospital visit</w:t>
            </w:r>
          </w:p>
          <w:p w14:paraId="7C36D2DA" w14:textId="720506FE" w:rsidR="004F09D8" w:rsidRPr="00DE2077" w:rsidRDefault="004F09D8" w:rsidP="00904B2A">
            <w:pPr>
              <w:rPr>
                <w:lang w:val="en-US"/>
              </w:rPr>
            </w:pPr>
            <w:r w:rsidRPr="00DE2077">
              <w:rPr>
                <w:lang w:val="en-US"/>
              </w:rPr>
              <w:t>Outpatient</w:t>
            </w:r>
          </w:p>
          <w:p w14:paraId="442F99BA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0-4 months</w:t>
            </w:r>
          </w:p>
          <w:p w14:paraId="71295C6B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5ACB6BA2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45EA2F91" w14:textId="48ECFBF2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13-24 months</w:t>
            </w:r>
          </w:p>
          <w:p w14:paraId="470035EC" w14:textId="77777777" w:rsidR="004F09D8" w:rsidRPr="00DE2077" w:rsidRDefault="004F09D8" w:rsidP="00904B2A">
            <w:pPr>
              <w:rPr>
                <w:lang w:val="en-US"/>
              </w:rPr>
            </w:pPr>
            <w:r w:rsidRPr="00DE2077">
              <w:rPr>
                <w:lang w:val="en-US"/>
              </w:rPr>
              <w:t>Inpatient</w:t>
            </w:r>
          </w:p>
          <w:p w14:paraId="6E2170EE" w14:textId="77777777" w:rsidR="00904B2A" w:rsidRPr="00DE2077" w:rsidRDefault="00904B2A" w:rsidP="00904B2A">
            <w:pPr>
              <w:ind w:left="22" w:firstLine="142"/>
              <w:rPr>
                <w:lang w:val="en-US"/>
              </w:rPr>
            </w:pPr>
            <w:r w:rsidRPr="00DE2077">
              <w:rPr>
                <w:lang w:val="en-US"/>
              </w:rPr>
              <w:t>0-4 months</w:t>
            </w:r>
          </w:p>
          <w:p w14:paraId="13F63E45" w14:textId="77777777" w:rsidR="00904B2A" w:rsidRPr="00DE2077" w:rsidRDefault="00904B2A" w:rsidP="00904B2A">
            <w:pPr>
              <w:ind w:left="22" w:firstLine="142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68BF8E71" w14:textId="77777777" w:rsidR="00904B2A" w:rsidRPr="00DE2077" w:rsidRDefault="00904B2A" w:rsidP="00904B2A">
            <w:pPr>
              <w:ind w:left="22" w:firstLine="142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31544A58" w14:textId="17C879CB" w:rsidR="00904B2A" w:rsidRPr="00DE2077" w:rsidRDefault="00904B2A" w:rsidP="00904B2A">
            <w:pPr>
              <w:ind w:left="22" w:firstLine="142"/>
              <w:rPr>
                <w:lang w:val="en-US"/>
              </w:rPr>
            </w:pPr>
            <w:r w:rsidRPr="00DE2077">
              <w:rPr>
                <w:lang w:val="en-US"/>
              </w:rPr>
              <w:t>13-24 months</w:t>
            </w:r>
          </w:p>
        </w:tc>
        <w:tc>
          <w:tcPr>
            <w:tcW w:w="2366" w:type="dxa"/>
          </w:tcPr>
          <w:p w14:paraId="2A9F4C32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3C95BD33" w14:textId="77777777" w:rsidR="0023114E" w:rsidRPr="00DE2077" w:rsidRDefault="0023114E" w:rsidP="00777F66">
            <w:pPr>
              <w:jc w:val="center"/>
              <w:rPr>
                <w:lang w:val="en-US"/>
              </w:rPr>
            </w:pPr>
          </w:p>
          <w:p w14:paraId="4B7DA7AF" w14:textId="77777777" w:rsidR="0023114E" w:rsidRPr="00DE2077" w:rsidRDefault="0023114E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8 (2.2)</w:t>
            </w:r>
          </w:p>
          <w:p w14:paraId="51BE9345" w14:textId="77777777" w:rsidR="0023114E" w:rsidRPr="00DE2077" w:rsidRDefault="0023114E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7 (2.6)</w:t>
            </w:r>
          </w:p>
          <w:p w14:paraId="407E385F" w14:textId="77777777" w:rsidR="0023114E" w:rsidRPr="00DE2077" w:rsidRDefault="0023114E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7 (2.0)</w:t>
            </w:r>
          </w:p>
          <w:p w14:paraId="401046A4" w14:textId="77777777" w:rsidR="0023114E" w:rsidRPr="00DE2077" w:rsidRDefault="0023114E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.7 (3.9)</w:t>
            </w:r>
          </w:p>
          <w:p w14:paraId="0ECE9B44" w14:textId="77777777" w:rsidR="0076700E" w:rsidRPr="00DE2077" w:rsidRDefault="0076700E" w:rsidP="00777F66">
            <w:pPr>
              <w:jc w:val="center"/>
              <w:rPr>
                <w:lang w:val="en-US"/>
              </w:rPr>
            </w:pPr>
          </w:p>
          <w:p w14:paraId="0E2E3C81" w14:textId="77777777" w:rsidR="0076700E" w:rsidRPr="00DE2077" w:rsidRDefault="0076700E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2096FFF0" w14:textId="77777777" w:rsidR="0076700E" w:rsidRPr="00DE2077" w:rsidRDefault="0076700E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1 (0.6)</w:t>
            </w:r>
          </w:p>
          <w:p w14:paraId="47E52605" w14:textId="77777777" w:rsidR="0076700E" w:rsidRPr="00DE2077" w:rsidRDefault="0076700E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3 (1.4)</w:t>
            </w:r>
          </w:p>
          <w:p w14:paraId="7B1AE923" w14:textId="3CB2CB34" w:rsidR="0076700E" w:rsidRPr="00DE2077" w:rsidRDefault="0076700E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3 (1.2)</w:t>
            </w:r>
          </w:p>
        </w:tc>
        <w:tc>
          <w:tcPr>
            <w:tcW w:w="2552" w:type="dxa"/>
          </w:tcPr>
          <w:p w14:paraId="339323ED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66A324B6" w14:textId="77777777" w:rsidR="003F7319" w:rsidRPr="00DE2077" w:rsidRDefault="003F7319" w:rsidP="00777F66">
            <w:pPr>
              <w:jc w:val="center"/>
              <w:rPr>
                <w:lang w:val="en-US"/>
              </w:rPr>
            </w:pPr>
          </w:p>
          <w:p w14:paraId="66F45A36" w14:textId="352CE109" w:rsidR="003F7319" w:rsidRPr="00DE2077" w:rsidRDefault="00CC4139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54</w:t>
            </w:r>
            <w:r w:rsidR="003F731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542</w:t>
            </w:r>
            <w:r w:rsidR="003F7319" w:rsidRPr="00DE2077">
              <w:rPr>
                <w:lang w:val="en-US"/>
              </w:rPr>
              <w:t>)</w:t>
            </w:r>
          </w:p>
          <w:p w14:paraId="7BE44F15" w14:textId="6E70F6DA" w:rsidR="003F7319" w:rsidRPr="00DE2077" w:rsidRDefault="00CC4139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00</w:t>
            </w:r>
            <w:r w:rsidR="003F731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305</w:t>
            </w:r>
            <w:r w:rsidR="003F7319" w:rsidRPr="00DE2077">
              <w:rPr>
                <w:lang w:val="en-US"/>
              </w:rPr>
              <w:t>)</w:t>
            </w:r>
          </w:p>
          <w:p w14:paraId="615D3B64" w14:textId="1B312726" w:rsidR="003F7319" w:rsidRPr="00DE2077" w:rsidRDefault="00CC4139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20</w:t>
            </w:r>
            <w:r w:rsidR="003F731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319</w:t>
            </w:r>
            <w:r w:rsidR="003F7319" w:rsidRPr="00DE2077">
              <w:rPr>
                <w:lang w:val="en-US"/>
              </w:rPr>
              <w:t>)</w:t>
            </w:r>
          </w:p>
          <w:p w14:paraId="6DD8E50D" w14:textId="3507D3EE" w:rsidR="003F7319" w:rsidRPr="00DE2077" w:rsidRDefault="00CC4139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56</w:t>
            </w:r>
            <w:r w:rsidR="003F731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490</w:t>
            </w:r>
            <w:r w:rsidR="003F7319" w:rsidRPr="00DE2077">
              <w:rPr>
                <w:lang w:val="en-US"/>
              </w:rPr>
              <w:t>)</w:t>
            </w:r>
          </w:p>
          <w:p w14:paraId="62A4EFBE" w14:textId="77777777" w:rsidR="00222558" w:rsidRPr="00DE2077" w:rsidRDefault="00222558" w:rsidP="00777F66">
            <w:pPr>
              <w:jc w:val="center"/>
              <w:rPr>
                <w:lang w:val="en-US"/>
              </w:rPr>
            </w:pPr>
          </w:p>
          <w:p w14:paraId="4EEAA4C6" w14:textId="77777777" w:rsidR="00222558" w:rsidRPr="00DE2077" w:rsidRDefault="0022255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7AA79013" w14:textId="29A86A23" w:rsidR="00222558" w:rsidRPr="00DE2077" w:rsidRDefault="00A6048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53</w:t>
            </w:r>
            <w:r w:rsidR="0022255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678</w:t>
            </w:r>
            <w:r w:rsidR="00222558" w:rsidRPr="00DE2077">
              <w:rPr>
                <w:lang w:val="en-US"/>
              </w:rPr>
              <w:t>)</w:t>
            </w:r>
          </w:p>
          <w:p w14:paraId="2B95132B" w14:textId="3E79C967" w:rsidR="00222558" w:rsidRPr="00DE2077" w:rsidRDefault="00A6048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46</w:t>
            </w:r>
            <w:r w:rsidR="0022255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,470</w:t>
            </w:r>
            <w:r w:rsidR="00222558" w:rsidRPr="00DE2077">
              <w:rPr>
                <w:lang w:val="en-US"/>
              </w:rPr>
              <w:t>)</w:t>
            </w:r>
          </w:p>
          <w:p w14:paraId="3F3251C5" w14:textId="1C01FCF8" w:rsidR="00222558" w:rsidRPr="00DE2077" w:rsidRDefault="00A6048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81</w:t>
            </w:r>
            <w:r w:rsidR="00222558" w:rsidRPr="00DE2077">
              <w:rPr>
                <w:lang w:val="en-US"/>
              </w:rPr>
              <w:t xml:space="preserve"> (1</w:t>
            </w:r>
            <w:r w:rsidR="006731FF" w:rsidRPr="00DE2077">
              <w:rPr>
                <w:lang w:val="en-US"/>
              </w:rPr>
              <w:t>,</w:t>
            </w:r>
            <w:r w:rsidRPr="00DE2077">
              <w:rPr>
                <w:lang w:val="en-US"/>
              </w:rPr>
              <w:t>279</w:t>
            </w:r>
            <w:r w:rsidR="00222558" w:rsidRPr="00DE2077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1E33E471" w14:textId="77777777" w:rsidR="0023114E" w:rsidRPr="00DE2077" w:rsidRDefault="0023114E" w:rsidP="0023114E">
            <w:pPr>
              <w:jc w:val="center"/>
              <w:rPr>
                <w:lang w:val="en-US"/>
              </w:rPr>
            </w:pPr>
          </w:p>
          <w:p w14:paraId="0069E389" w14:textId="77777777" w:rsidR="0023114E" w:rsidRPr="00DE2077" w:rsidRDefault="0023114E" w:rsidP="0023114E">
            <w:pPr>
              <w:jc w:val="center"/>
              <w:rPr>
                <w:lang w:val="en-US"/>
              </w:rPr>
            </w:pPr>
          </w:p>
          <w:p w14:paraId="50AAB9D7" w14:textId="4DB2B57B" w:rsidR="0023114E" w:rsidRPr="00DE2077" w:rsidRDefault="0023114E" w:rsidP="0023114E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.1 (3.1)</w:t>
            </w:r>
          </w:p>
          <w:p w14:paraId="3C1E2966" w14:textId="77777777" w:rsidR="0023114E" w:rsidRPr="00DE2077" w:rsidRDefault="0023114E" w:rsidP="0023114E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.3 (3.5)</w:t>
            </w:r>
          </w:p>
          <w:p w14:paraId="19163197" w14:textId="77777777" w:rsidR="0023114E" w:rsidRPr="00DE2077" w:rsidRDefault="0023114E" w:rsidP="0023114E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8 (1.9)</w:t>
            </w:r>
          </w:p>
          <w:p w14:paraId="1BCB7671" w14:textId="77777777" w:rsidR="0023114E" w:rsidRPr="00DE2077" w:rsidRDefault="0023114E" w:rsidP="0023114E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.8 (7.9)</w:t>
            </w:r>
          </w:p>
          <w:p w14:paraId="6E3BC7CC" w14:textId="77777777" w:rsidR="0076700E" w:rsidRPr="00DE2077" w:rsidRDefault="0076700E" w:rsidP="0023114E">
            <w:pPr>
              <w:jc w:val="center"/>
              <w:rPr>
                <w:lang w:val="en-US"/>
              </w:rPr>
            </w:pPr>
          </w:p>
          <w:p w14:paraId="3DB0BD3C" w14:textId="6B94D3BF" w:rsidR="0076700E" w:rsidRPr="00DE2077" w:rsidRDefault="0076700E" w:rsidP="0076700E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1 (0.4)</w:t>
            </w:r>
          </w:p>
          <w:p w14:paraId="7264454E" w14:textId="77777777" w:rsidR="0076700E" w:rsidRPr="00DE2077" w:rsidRDefault="0076700E" w:rsidP="0076700E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03 (0.2)</w:t>
            </w:r>
          </w:p>
          <w:p w14:paraId="6594B81F" w14:textId="77777777" w:rsidR="0076700E" w:rsidRPr="00DE2077" w:rsidRDefault="0076700E" w:rsidP="0076700E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2 (0.8)</w:t>
            </w:r>
          </w:p>
          <w:p w14:paraId="526EE3B1" w14:textId="282E3FC0" w:rsidR="0076700E" w:rsidRPr="00DE2077" w:rsidRDefault="0076700E" w:rsidP="0076700E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7 (3.6)</w:t>
            </w:r>
          </w:p>
        </w:tc>
        <w:tc>
          <w:tcPr>
            <w:tcW w:w="3321" w:type="dxa"/>
          </w:tcPr>
          <w:p w14:paraId="5C3889A9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02EAEE09" w14:textId="77777777" w:rsidR="003F7319" w:rsidRPr="00DE2077" w:rsidRDefault="003F7319" w:rsidP="00777F66">
            <w:pPr>
              <w:jc w:val="center"/>
              <w:rPr>
                <w:lang w:val="en-US"/>
              </w:rPr>
            </w:pPr>
          </w:p>
          <w:p w14:paraId="036EE41B" w14:textId="2971D633" w:rsidR="003F7319" w:rsidRPr="00DE2077" w:rsidRDefault="00CC4139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64</w:t>
            </w:r>
            <w:r w:rsidR="003F731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008</w:t>
            </w:r>
            <w:r w:rsidR="003F7319" w:rsidRPr="00DE2077">
              <w:rPr>
                <w:lang w:val="en-US"/>
              </w:rPr>
              <w:t>)</w:t>
            </w:r>
          </w:p>
          <w:p w14:paraId="02CC7250" w14:textId="6860E806" w:rsidR="003F7319" w:rsidRPr="00DE2077" w:rsidRDefault="00CC4139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53</w:t>
            </w:r>
            <w:r w:rsidR="003F731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760</w:t>
            </w:r>
            <w:r w:rsidR="003F7319" w:rsidRPr="00DE2077">
              <w:rPr>
                <w:lang w:val="en-US"/>
              </w:rPr>
              <w:t>)</w:t>
            </w:r>
          </w:p>
          <w:p w14:paraId="2F35C4CA" w14:textId="4666034A" w:rsidR="003F7319" w:rsidRPr="00DE2077" w:rsidRDefault="00CC4139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08</w:t>
            </w:r>
            <w:r w:rsidR="003F731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261</w:t>
            </w:r>
            <w:r w:rsidR="003F7319" w:rsidRPr="00DE2077">
              <w:rPr>
                <w:lang w:val="en-US"/>
              </w:rPr>
              <w:t>)</w:t>
            </w:r>
          </w:p>
          <w:p w14:paraId="0A410DDC" w14:textId="7226C90C" w:rsidR="003F7319" w:rsidRPr="00DE2077" w:rsidRDefault="00CC4139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62</w:t>
            </w:r>
            <w:r w:rsidR="003F731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730</w:t>
            </w:r>
            <w:r w:rsidR="003F7319" w:rsidRPr="00DE2077">
              <w:rPr>
                <w:lang w:val="en-US"/>
              </w:rPr>
              <w:t xml:space="preserve">) </w:t>
            </w:r>
          </w:p>
          <w:p w14:paraId="07294118" w14:textId="77777777" w:rsidR="00222558" w:rsidRPr="00DE2077" w:rsidRDefault="00222558" w:rsidP="00777F66">
            <w:pPr>
              <w:jc w:val="center"/>
              <w:rPr>
                <w:lang w:val="en-US"/>
              </w:rPr>
            </w:pPr>
          </w:p>
          <w:p w14:paraId="71FF3A78" w14:textId="2F132A8B" w:rsidR="00222558" w:rsidRPr="00DE2077" w:rsidRDefault="00A6048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31</w:t>
            </w:r>
            <w:r w:rsidR="0022255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940</w:t>
            </w:r>
            <w:r w:rsidR="00222558" w:rsidRPr="00DE2077">
              <w:rPr>
                <w:lang w:val="en-US"/>
              </w:rPr>
              <w:t>)</w:t>
            </w:r>
          </w:p>
          <w:p w14:paraId="298EB892" w14:textId="5FCBC20F" w:rsidR="00222558" w:rsidRPr="00DE2077" w:rsidRDefault="00A6048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79</w:t>
            </w:r>
            <w:r w:rsidR="0022255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647</w:t>
            </w:r>
            <w:r w:rsidR="00222558" w:rsidRPr="00DE2077">
              <w:rPr>
                <w:lang w:val="en-US"/>
              </w:rPr>
              <w:t>)</w:t>
            </w:r>
          </w:p>
          <w:p w14:paraId="336B0473" w14:textId="2F85192C" w:rsidR="00222558" w:rsidRPr="00DE2077" w:rsidRDefault="001409AE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86</w:t>
            </w:r>
            <w:r w:rsidR="0022255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796</w:t>
            </w:r>
            <w:r w:rsidR="00222558" w:rsidRPr="00DE2077">
              <w:rPr>
                <w:lang w:val="en-US"/>
              </w:rPr>
              <w:t>)</w:t>
            </w:r>
          </w:p>
          <w:p w14:paraId="4995CB71" w14:textId="5F7ECF40" w:rsidR="00222558" w:rsidRPr="00DE2077" w:rsidRDefault="001409AE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,370</w:t>
            </w:r>
            <w:r w:rsidR="0022255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5,677</w:t>
            </w:r>
            <w:r w:rsidR="00222558" w:rsidRPr="00DE2077">
              <w:rPr>
                <w:lang w:val="en-US"/>
              </w:rPr>
              <w:t>)</w:t>
            </w:r>
          </w:p>
        </w:tc>
      </w:tr>
      <w:tr w:rsidR="004F09D8" w:rsidRPr="00DE2077" w14:paraId="6183E7A2" w14:textId="12AA7D67" w:rsidTr="00A321C1">
        <w:tc>
          <w:tcPr>
            <w:tcW w:w="2874" w:type="dxa"/>
          </w:tcPr>
          <w:p w14:paraId="3013C343" w14:textId="6B3D1B6B" w:rsidR="004F09D8" w:rsidRPr="00DE2077" w:rsidRDefault="004F09D8" w:rsidP="00777F66">
            <w:pPr>
              <w:rPr>
                <w:vertAlign w:val="superscript"/>
                <w:lang w:val="en-US"/>
              </w:rPr>
            </w:pPr>
            <w:r w:rsidRPr="00DE2077">
              <w:rPr>
                <w:lang w:val="en-US"/>
              </w:rPr>
              <w:t xml:space="preserve">Psychiatric hospital </w:t>
            </w:r>
            <w:r w:rsidR="00DE33A8" w:rsidRPr="00DE2077">
              <w:rPr>
                <w:lang w:val="en-US"/>
              </w:rPr>
              <w:t>O</w:t>
            </w:r>
            <w:r w:rsidRPr="00DE2077">
              <w:rPr>
                <w:lang w:val="en-US"/>
              </w:rPr>
              <w:t xml:space="preserve">utpatient </w:t>
            </w:r>
            <w:proofErr w:type="spellStart"/>
            <w:r w:rsidRPr="00DE2077">
              <w:rPr>
                <w:lang w:val="en-US"/>
              </w:rPr>
              <w:t>visit</w:t>
            </w:r>
            <w:r w:rsidR="00DE33A8" w:rsidRPr="00DE2077">
              <w:rPr>
                <w:vertAlign w:val="superscript"/>
                <w:lang w:val="en-US"/>
              </w:rPr>
              <w:t>c</w:t>
            </w:r>
            <w:proofErr w:type="spellEnd"/>
          </w:p>
          <w:p w14:paraId="0136BB42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0-4 months</w:t>
            </w:r>
          </w:p>
          <w:p w14:paraId="2BBA8541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2D96E3E2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40D3D7C5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13-24 months</w:t>
            </w:r>
          </w:p>
          <w:p w14:paraId="0C015058" w14:textId="7552D5D2" w:rsidR="009544E5" w:rsidRPr="00DE2077" w:rsidRDefault="009544E5" w:rsidP="009544E5">
            <w:pPr>
              <w:rPr>
                <w:lang w:val="en-US"/>
              </w:rPr>
            </w:pPr>
            <w:r w:rsidRPr="00DE2077">
              <w:rPr>
                <w:lang w:val="en-US"/>
              </w:rPr>
              <w:t>Substance abuse c</w:t>
            </w:r>
            <w:r w:rsidR="006D6CB0" w:rsidRPr="00DE2077">
              <w:rPr>
                <w:lang w:val="en-US"/>
              </w:rPr>
              <w:t>linic</w:t>
            </w:r>
          </w:p>
          <w:p w14:paraId="2973FA6A" w14:textId="77777777" w:rsidR="009544E5" w:rsidRPr="00DE2077" w:rsidRDefault="009544E5" w:rsidP="009544E5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0-4 months</w:t>
            </w:r>
          </w:p>
          <w:p w14:paraId="615A820F" w14:textId="77777777" w:rsidR="009544E5" w:rsidRPr="00DE2077" w:rsidRDefault="009544E5" w:rsidP="009544E5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683C5336" w14:textId="77777777" w:rsidR="009544E5" w:rsidRPr="00DE2077" w:rsidRDefault="009544E5" w:rsidP="009544E5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6018A31D" w14:textId="5E9F2A15" w:rsidR="009544E5" w:rsidRPr="00DE2077" w:rsidRDefault="009544E5" w:rsidP="009544E5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13-24 months</w:t>
            </w:r>
          </w:p>
        </w:tc>
        <w:tc>
          <w:tcPr>
            <w:tcW w:w="2366" w:type="dxa"/>
          </w:tcPr>
          <w:p w14:paraId="66AAB2C2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23BF9C99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</w:p>
          <w:p w14:paraId="5F508A88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3 (1.1)</w:t>
            </w:r>
          </w:p>
          <w:p w14:paraId="3E5AFE88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4 (1.7)</w:t>
            </w:r>
          </w:p>
          <w:p w14:paraId="2125E5FF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5 (1.8)</w:t>
            </w:r>
          </w:p>
          <w:p w14:paraId="11D286D4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9 (3.7)</w:t>
            </w:r>
          </w:p>
          <w:p w14:paraId="78704B88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</w:p>
          <w:p w14:paraId="18D50A1D" w14:textId="60297C50" w:rsidR="00943F08" w:rsidRPr="00DE2077" w:rsidRDefault="00943F08" w:rsidP="00943F0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01 (0.11)</w:t>
            </w:r>
          </w:p>
          <w:p w14:paraId="576DA814" w14:textId="77777777" w:rsidR="00943F08" w:rsidRPr="00DE2077" w:rsidRDefault="00943F08" w:rsidP="00943F0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01 (0.11)</w:t>
            </w:r>
          </w:p>
          <w:p w14:paraId="40987FE3" w14:textId="77777777" w:rsidR="00943F08" w:rsidRPr="00DE2077" w:rsidRDefault="00943F08" w:rsidP="00943F0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3E4D1B5C" w14:textId="356EFD2F" w:rsidR="00943F08" w:rsidRPr="00DE2077" w:rsidRDefault="00943F08" w:rsidP="00943F0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</w:tc>
        <w:tc>
          <w:tcPr>
            <w:tcW w:w="2552" w:type="dxa"/>
          </w:tcPr>
          <w:p w14:paraId="1E02FFAA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2D52FC09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</w:p>
          <w:p w14:paraId="3A1D8C9D" w14:textId="283D9802" w:rsidR="00943F08" w:rsidRPr="00DE2077" w:rsidRDefault="00B82764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54</w:t>
            </w:r>
            <w:r w:rsidR="00943F0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249</w:t>
            </w:r>
            <w:r w:rsidR="00943F08" w:rsidRPr="00DE2077">
              <w:rPr>
                <w:lang w:val="en-US"/>
              </w:rPr>
              <w:t>)</w:t>
            </w:r>
          </w:p>
          <w:p w14:paraId="3F08FBAA" w14:textId="2733DE0A" w:rsidR="00943F08" w:rsidRPr="00DE2077" w:rsidRDefault="00B82764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79</w:t>
            </w:r>
            <w:r w:rsidR="00943F0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358</w:t>
            </w:r>
            <w:r w:rsidR="00943F08" w:rsidRPr="00DE2077">
              <w:rPr>
                <w:lang w:val="en-US"/>
              </w:rPr>
              <w:t>)</w:t>
            </w:r>
          </w:p>
          <w:p w14:paraId="7A9686C6" w14:textId="3FB79DA7" w:rsidR="00943F08" w:rsidRPr="00DE2077" w:rsidRDefault="00B82764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97</w:t>
            </w:r>
            <w:r w:rsidR="00943F0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381</w:t>
            </w:r>
            <w:r w:rsidR="00943F08" w:rsidRPr="00DE2077">
              <w:rPr>
                <w:lang w:val="en-US"/>
              </w:rPr>
              <w:t>)</w:t>
            </w:r>
          </w:p>
          <w:p w14:paraId="0C046922" w14:textId="40F8801E" w:rsidR="00943F08" w:rsidRPr="00DE2077" w:rsidRDefault="00B82764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02</w:t>
            </w:r>
            <w:r w:rsidR="00943F0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812</w:t>
            </w:r>
            <w:r w:rsidR="00943F08" w:rsidRPr="00DE2077">
              <w:rPr>
                <w:lang w:val="en-US"/>
              </w:rPr>
              <w:t>)</w:t>
            </w:r>
          </w:p>
          <w:p w14:paraId="1DB23BD4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</w:p>
          <w:p w14:paraId="45230B94" w14:textId="25B11CF4" w:rsidR="00A71CB6" w:rsidRPr="00DE2077" w:rsidRDefault="00D55B13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4</w:t>
            </w:r>
            <w:r w:rsidR="00A71CB6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35</w:t>
            </w:r>
            <w:r w:rsidR="00A71CB6" w:rsidRPr="00DE2077">
              <w:rPr>
                <w:lang w:val="en-US"/>
              </w:rPr>
              <w:t>)</w:t>
            </w:r>
          </w:p>
          <w:p w14:paraId="6C801284" w14:textId="38E5C9C6" w:rsidR="00A71CB6" w:rsidRPr="00DE2077" w:rsidRDefault="00D55B13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4</w:t>
            </w:r>
            <w:r w:rsidR="00A71CB6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35</w:t>
            </w:r>
            <w:r w:rsidR="00A71CB6" w:rsidRPr="00DE2077">
              <w:rPr>
                <w:lang w:val="en-US"/>
              </w:rPr>
              <w:t>)</w:t>
            </w:r>
          </w:p>
          <w:p w14:paraId="6500659E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7684E7FA" w14:textId="5B473B88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</w:tc>
        <w:tc>
          <w:tcPr>
            <w:tcW w:w="2835" w:type="dxa"/>
          </w:tcPr>
          <w:p w14:paraId="5418E591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5DC0998D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</w:p>
          <w:p w14:paraId="211E2EDE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9 (3.0)</w:t>
            </w:r>
          </w:p>
          <w:p w14:paraId="7B3B3B29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8 (2.5)</w:t>
            </w:r>
          </w:p>
          <w:p w14:paraId="0DDCF77E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5 (2.5)</w:t>
            </w:r>
          </w:p>
          <w:p w14:paraId="2FE1F0F5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7 (3.2)</w:t>
            </w:r>
          </w:p>
          <w:p w14:paraId="4EDEC7BC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</w:p>
          <w:p w14:paraId="67E394D3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7D9AF043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27E5C4D4" w14:textId="77777777" w:rsidR="00A71CB6" w:rsidRPr="00DE2077" w:rsidRDefault="00A71CB6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2F1F5EC8" w14:textId="34BCCD76" w:rsidR="00A71CB6" w:rsidRPr="00DE2077" w:rsidRDefault="00A71CB6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</w:tc>
        <w:tc>
          <w:tcPr>
            <w:tcW w:w="3321" w:type="dxa"/>
          </w:tcPr>
          <w:p w14:paraId="227820CA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7C488D8B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</w:p>
          <w:p w14:paraId="0BECBFEE" w14:textId="64A087E5" w:rsidR="00943F08" w:rsidRPr="00DE2077" w:rsidRDefault="00B82764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90</w:t>
            </w:r>
            <w:r w:rsidR="00943F0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660</w:t>
            </w:r>
            <w:r w:rsidR="00943F08" w:rsidRPr="00DE2077">
              <w:rPr>
                <w:lang w:val="en-US"/>
              </w:rPr>
              <w:t>)</w:t>
            </w:r>
          </w:p>
          <w:p w14:paraId="76A2D3CF" w14:textId="21D3D659" w:rsidR="00943F08" w:rsidRPr="00DE2077" w:rsidRDefault="00B82764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 xml:space="preserve">162 </w:t>
            </w:r>
            <w:r w:rsidR="00943F08" w:rsidRPr="00DE2077">
              <w:rPr>
                <w:lang w:val="en-US"/>
              </w:rPr>
              <w:t>(</w:t>
            </w:r>
            <w:r w:rsidRPr="00DE2077">
              <w:rPr>
                <w:lang w:val="en-US"/>
              </w:rPr>
              <w:t>547</w:t>
            </w:r>
            <w:r w:rsidR="00943F08" w:rsidRPr="00DE2077">
              <w:rPr>
                <w:lang w:val="en-US"/>
              </w:rPr>
              <w:t>)</w:t>
            </w:r>
          </w:p>
          <w:p w14:paraId="5881FAF1" w14:textId="150A8805" w:rsidR="00943F08" w:rsidRPr="00DE2077" w:rsidRDefault="00B82764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18</w:t>
            </w:r>
            <w:r w:rsidR="00943F0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543</w:t>
            </w:r>
            <w:r w:rsidR="00943F08" w:rsidRPr="00DE2077">
              <w:rPr>
                <w:lang w:val="en-US"/>
              </w:rPr>
              <w:t>)</w:t>
            </w:r>
          </w:p>
          <w:p w14:paraId="6DC89C26" w14:textId="111E319C" w:rsidR="00943F08" w:rsidRPr="00DE2077" w:rsidRDefault="00B82764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60</w:t>
            </w:r>
            <w:r w:rsidR="00943F0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696</w:t>
            </w:r>
            <w:r w:rsidR="00943F08" w:rsidRPr="00DE2077">
              <w:rPr>
                <w:lang w:val="en-US"/>
              </w:rPr>
              <w:t>)</w:t>
            </w:r>
          </w:p>
          <w:p w14:paraId="67099A75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</w:p>
          <w:p w14:paraId="4B3C27E1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5B29BD00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1C203165" w14:textId="77777777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3199999B" w14:textId="1A13B561" w:rsidR="00943F08" w:rsidRPr="00DE2077" w:rsidRDefault="00943F08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</w:tc>
      </w:tr>
      <w:tr w:rsidR="004F09D8" w:rsidRPr="00DE2077" w14:paraId="7A5FD48C" w14:textId="6CA6AA32" w:rsidTr="00A321C1">
        <w:tc>
          <w:tcPr>
            <w:tcW w:w="2874" w:type="dxa"/>
          </w:tcPr>
          <w:p w14:paraId="089610B5" w14:textId="5AF1CF8D" w:rsidR="004F09D8" w:rsidRPr="00DE2077" w:rsidRDefault="004F09D8" w:rsidP="00777F66">
            <w:pPr>
              <w:rPr>
                <w:lang w:val="en-US"/>
              </w:rPr>
            </w:pPr>
            <w:r w:rsidRPr="00DE2077">
              <w:rPr>
                <w:lang w:val="en-US"/>
              </w:rPr>
              <w:t>Rehabilitation</w:t>
            </w:r>
          </w:p>
          <w:p w14:paraId="055FD397" w14:textId="6C873545" w:rsidR="004F09D8" w:rsidRPr="00DE2077" w:rsidRDefault="004F09D8" w:rsidP="00904B2A">
            <w:pPr>
              <w:rPr>
                <w:lang w:val="en-US"/>
              </w:rPr>
            </w:pPr>
            <w:r w:rsidRPr="00DE2077">
              <w:rPr>
                <w:lang w:val="en-US"/>
              </w:rPr>
              <w:t>Outpatient</w:t>
            </w:r>
          </w:p>
          <w:p w14:paraId="78A67033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0-4 months</w:t>
            </w:r>
          </w:p>
          <w:p w14:paraId="242B3E2E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29FD22AF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1A137CC6" w14:textId="2AD49DF9" w:rsidR="00904B2A" w:rsidRPr="00DE2077" w:rsidRDefault="00904B2A" w:rsidP="00904B2A">
            <w:pPr>
              <w:rPr>
                <w:lang w:val="en-US"/>
              </w:rPr>
            </w:pPr>
            <w:r w:rsidRPr="00DE2077">
              <w:rPr>
                <w:lang w:val="en-US"/>
              </w:rPr>
              <w:t xml:space="preserve">   13-24 months</w:t>
            </w:r>
          </w:p>
          <w:p w14:paraId="2771BE4C" w14:textId="77777777" w:rsidR="004F09D8" w:rsidRPr="00DE2077" w:rsidRDefault="004F09D8" w:rsidP="00904B2A">
            <w:pPr>
              <w:rPr>
                <w:lang w:val="en-US"/>
              </w:rPr>
            </w:pPr>
            <w:r w:rsidRPr="00DE2077">
              <w:rPr>
                <w:lang w:val="en-US"/>
              </w:rPr>
              <w:t>Inpatient</w:t>
            </w:r>
          </w:p>
          <w:p w14:paraId="519E264D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0-4 months</w:t>
            </w:r>
          </w:p>
          <w:p w14:paraId="3B3036C2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43B181B3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42CEBCED" w14:textId="634C1264" w:rsidR="00904B2A" w:rsidRPr="00DE2077" w:rsidRDefault="00904B2A" w:rsidP="00904B2A">
            <w:pPr>
              <w:rPr>
                <w:lang w:val="en-US"/>
              </w:rPr>
            </w:pPr>
            <w:r w:rsidRPr="00DE2077">
              <w:rPr>
                <w:lang w:val="en-US"/>
              </w:rPr>
              <w:t xml:space="preserve">   13-24 months</w:t>
            </w:r>
          </w:p>
        </w:tc>
        <w:tc>
          <w:tcPr>
            <w:tcW w:w="2366" w:type="dxa"/>
          </w:tcPr>
          <w:p w14:paraId="299FD4C4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13EE8DEF" w14:textId="77777777" w:rsidR="00135E4A" w:rsidRPr="00DE2077" w:rsidRDefault="00135E4A" w:rsidP="00777F66">
            <w:pPr>
              <w:jc w:val="center"/>
              <w:rPr>
                <w:lang w:val="en-US"/>
              </w:rPr>
            </w:pPr>
          </w:p>
          <w:p w14:paraId="7E2C3842" w14:textId="77777777" w:rsidR="00135E4A" w:rsidRPr="00DE2077" w:rsidRDefault="00135E4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54A1DC65" w14:textId="77777777" w:rsidR="00135E4A" w:rsidRPr="00DE2077" w:rsidRDefault="00135E4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467B4C45" w14:textId="77777777" w:rsidR="00135E4A" w:rsidRPr="00DE2077" w:rsidRDefault="00135E4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3B0277BA" w14:textId="77777777" w:rsidR="00135E4A" w:rsidRPr="00DE2077" w:rsidRDefault="00135E4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3 (2.8)</w:t>
            </w:r>
          </w:p>
          <w:p w14:paraId="7430D16D" w14:textId="77777777" w:rsidR="009304CA" w:rsidRPr="00DE2077" w:rsidRDefault="009304CA" w:rsidP="00777F66">
            <w:pPr>
              <w:jc w:val="center"/>
              <w:rPr>
                <w:lang w:val="en-US"/>
              </w:rPr>
            </w:pPr>
          </w:p>
          <w:p w14:paraId="4F5B9D87" w14:textId="77777777" w:rsidR="009304CA" w:rsidRPr="00DE2077" w:rsidRDefault="009304C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1DDA7401" w14:textId="77777777" w:rsidR="009304CA" w:rsidRPr="00DE2077" w:rsidRDefault="009304C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7EDB954C" w14:textId="77777777" w:rsidR="009304CA" w:rsidRPr="00DE2077" w:rsidRDefault="009304C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.8 (16.3)</w:t>
            </w:r>
          </w:p>
          <w:p w14:paraId="014F7DA4" w14:textId="6191FF25" w:rsidR="009304CA" w:rsidRPr="00DE2077" w:rsidRDefault="009304C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6 (3.9)</w:t>
            </w:r>
          </w:p>
        </w:tc>
        <w:tc>
          <w:tcPr>
            <w:tcW w:w="2552" w:type="dxa"/>
          </w:tcPr>
          <w:p w14:paraId="637EAD2F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1C598CB7" w14:textId="77777777" w:rsidR="00135E4A" w:rsidRPr="00DE2077" w:rsidRDefault="00135E4A" w:rsidP="00777F66">
            <w:pPr>
              <w:jc w:val="center"/>
              <w:rPr>
                <w:lang w:val="en-US"/>
              </w:rPr>
            </w:pPr>
          </w:p>
          <w:p w14:paraId="4875B2DC" w14:textId="77777777" w:rsidR="00135E4A" w:rsidRPr="00DE2077" w:rsidRDefault="00135E4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7C9B9C21" w14:textId="77777777" w:rsidR="00135E4A" w:rsidRPr="00DE2077" w:rsidRDefault="00135E4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258AF5F0" w14:textId="2F868483" w:rsidR="00135E4A" w:rsidRPr="00DE2077" w:rsidRDefault="00135E4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63B686B6" w14:textId="78C5134C" w:rsidR="00A71CB6" w:rsidRPr="00DE2077" w:rsidRDefault="00FD40BB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63</w:t>
            </w:r>
            <w:r w:rsidR="00A71CB6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580</w:t>
            </w:r>
            <w:r w:rsidR="00A71CB6" w:rsidRPr="00DE2077">
              <w:rPr>
                <w:lang w:val="en-US"/>
              </w:rPr>
              <w:t>)</w:t>
            </w:r>
          </w:p>
          <w:p w14:paraId="7F7C3617" w14:textId="77777777" w:rsidR="009304CA" w:rsidRPr="00DE2077" w:rsidRDefault="009304CA" w:rsidP="00A71CB6">
            <w:pPr>
              <w:rPr>
                <w:lang w:val="en-US"/>
              </w:rPr>
            </w:pPr>
          </w:p>
          <w:p w14:paraId="2F554244" w14:textId="77777777" w:rsidR="00A71CB6" w:rsidRPr="00DE2077" w:rsidRDefault="00A71CB6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74DBFDCC" w14:textId="77777777" w:rsidR="00A71CB6" w:rsidRPr="00DE2077" w:rsidRDefault="00A71CB6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36A465CF" w14:textId="758209A6" w:rsidR="00A71CB6" w:rsidRPr="00DE2077" w:rsidRDefault="00DD5FF2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725</w:t>
            </w:r>
            <w:r w:rsidR="00A71CB6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6,689</w:t>
            </w:r>
            <w:r w:rsidR="00A71CB6" w:rsidRPr="00DE2077">
              <w:rPr>
                <w:lang w:val="en-US"/>
              </w:rPr>
              <w:t>)</w:t>
            </w:r>
          </w:p>
          <w:p w14:paraId="7E7E82AE" w14:textId="35FA1188" w:rsidR="009304CA" w:rsidRPr="00DE2077" w:rsidRDefault="00DD5FF2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42</w:t>
            </w:r>
            <w:r w:rsidR="00A71CB6" w:rsidRPr="00DE2077">
              <w:rPr>
                <w:lang w:val="en-US"/>
              </w:rPr>
              <w:t>(</w:t>
            </w:r>
            <w:r w:rsidRPr="00DE2077">
              <w:rPr>
                <w:lang w:val="en-US"/>
              </w:rPr>
              <w:t>1,588</w:t>
            </w:r>
            <w:r w:rsidR="00A71CB6" w:rsidRPr="00DE2077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2AFAB5AC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1F8D5AD0" w14:textId="77777777" w:rsidR="00BD2996" w:rsidRPr="00DE2077" w:rsidRDefault="00BD2996" w:rsidP="00777F66">
            <w:pPr>
              <w:jc w:val="center"/>
              <w:rPr>
                <w:lang w:val="en-US"/>
              </w:rPr>
            </w:pPr>
          </w:p>
          <w:p w14:paraId="12565455" w14:textId="77777777" w:rsidR="00BD2996" w:rsidRPr="00DE2077" w:rsidRDefault="00BD2996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14FA813E" w14:textId="77777777" w:rsidR="00BD2996" w:rsidRPr="00DE2077" w:rsidRDefault="00BD2996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5A698473" w14:textId="3A5901B2" w:rsidR="00BD2996" w:rsidRPr="00DE2077" w:rsidRDefault="00BD2996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1AF5FDED" w14:textId="77777777" w:rsidR="00A71CB6" w:rsidRPr="00DE2077" w:rsidRDefault="00A71CB6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4 (2.4)</w:t>
            </w:r>
          </w:p>
          <w:p w14:paraId="3AD39C8C" w14:textId="77777777" w:rsidR="009304CA" w:rsidRPr="00DE2077" w:rsidRDefault="009304CA" w:rsidP="00A71CB6">
            <w:pPr>
              <w:rPr>
                <w:lang w:val="en-US"/>
              </w:rPr>
            </w:pPr>
          </w:p>
          <w:p w14:paraId="402AB253" w14:textId="77777777" w:rsidR="00A71CB6" w:rsidRPr="00DE2077" w:rsidRDefault="00A71CB6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.0 (17.4)</w:t>
            </w:r>
          </w:p>
          <w:p w14:paraId="4108030D" w14:textId="77777777" w:rsidR="00A71CB6" w:rsidRPr="00DE2077" w:rsidRDefault="00A71CB6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6B69EEF3" w14:textId="77777777" w:rsidR="00A71CB6" w:rsidRPr="00DE2077" w:rsidRDefault="00A71CB6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3 (2.4)</w:t>
            </w:r>
          </w:p>
          <w:p w14:paraId="6193B3A6" w14:textId="2A02BB41" w:rsidR="009304CA" w:rsidRPr="00DE2077" w:rsidRDefault="00A71CB6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4 (3.2)</w:t>
            </w:r>
          </w:p>
        </w:tc>
        <w:tc>
          <w:tcPr>
            <w:tcW w:w="3321" w:type="dxa"/>
          </w:tcPr>
          <w:p w14:paraId="395B4F0A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714D899F" w14:textId="77777777" w:rsidR="00BD2996" w:rsidRPr="00DE2077" w:rsidRDefault="00BD2996" w:rsidP="00777F66">
            <w:pPr>
              <w:jc w:val="center"/>
              <w:rPr>
                <w:lang w:val="en-US"/>
              </w:rPr>
            </w:pPr>
          </w:p>
          <w:p w14:paraId="54375D13" w14:textId="77777777" w:rsidR="00BD2996" w:rsidRPr="00DE2077" w:rsidRDefault="00BD2996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1106DF37" w14:textId="77777777" w:rsidR="00BD2996" w:rsidRPr="00DE2077" w:rsidRDefault="00BD2996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201F945C" w14:textId="77777777" w:rsidR="00BD2996" w:rsidRPr="00DE2077" w:rsidRDefault="00BD2996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5078D1A0" w14:textId="533D55F2" w:rsidR="00BD2996" w:rsidRPr="00DE2077" w:rsidRDefault="00FD40BB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75</w:t>
            </w:r>
            <w:r w:rsidR="00BD2996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494</w:t>
            </w:r>
            <w:r w:rsidR="00BD2996" w:rsidRPr="00DE2077">
              <w:rPr>
                <w:lang w:val="en-US"/>
              </w:rPr>
              <w:t>)</w:t>
            </w:r>
          </w:p>
          <w:p w14:paraId="4282ED92" w14:textId="77777777" w:rsidR="009304CA" w:rsidRPr="00DE2077" w:rsidRDefault="009304CA" w:rsidP="00777F66">
            <w:pPr>
              <w:jc w:val="center"/>
              <w:rPr>
                <w:lang w:val="en-US"/>
              </w:rPr>
            </w:pPr>
          </w:p>
          <w:p w14:paraId="17A04FE7" w14:textId="7DA09B53" w:rsidR="009304CA" w:rsidRPr="00DE2077" w:rsidRDefault="00DD5FF2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807</w:t>
            </w:r>
            <w:r w:rsidR="009304CA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7,169</w:t>
            </w:r>
            <w:r w:rsidR="009304CA" w:rsidRPr="00DE2077">
              <w:rPr>
                <w:lang w:val="en-US"/>
              </w:rPr>
              <w:t>)</w:t>
            </w:r>
          </w:p>
          <w:p w14:paraId="2A8BCB48" w14:textId="77777777" w:rsidR="009304CA" w:rsidRPr="00DE2077" w:rsidRDefault="009304CA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</w:t>
            </w:r>
          </w:p>
          <w:p w14:paraId="7E86267D" w14:textId="22B036EA" w:rsidR="009304CA" w:rsidRPr="00DE2077" w:rsidRDefault="00DD5FF2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09</w:t>
            </w:r>
            <w:r w:rsidR="009304CA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971</w:t>
            </w:r>
            <w:r w:rsidR="009304CA" w:rsidRPr="00DE2077">
              <w:rPr>
                <w:lang w:val="en-US"/>
              </w:rPr>
              <w:t>)</w:t>
            </w:r>
          </w:p>
          <w:p w14:paraId="50DC26AA" w14:textId="06D310E6" w:rsidR="009304CA" w:rsidRPr="00DE2077" w:rsidRDefault="00DD5FF2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46</w:t>
            </w:r>
            <w:r w:rsidR="009304CA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,295</w:t>
            </w:r>
            <w:r w:rsidR="009304CA" w:rsidRPr="00DE2077">
              <w:rPr>
                <w:lang w:val="en-US"/>
              </w:rPr>
              <w:t>)</w:t>
            </w:r>
          </w:p>
        </w:tc>
      </w:tr>
      <w:tr w:rsidR="004F09D8" w:rsidRPr="00DE2077" w14:paraId="4C1FF650" w14:textId="28C4342E" w:rsidTr="00A321C1">
        <w:tc>
          <w:tcPr>
            <w:tcW w:w="2874" w:type="dxa"/>
          </w:tcPr>
          <w:p w14:paraId="264E0865" w14:textId="673E3CD1" w:rsidR="004F09D8" w:rsidRPr="00DE2077" w:rsidRDefault="004F09D8" w:rsidP="00777F66">
            <w:pPr>
              <w:rPr>
                <w:lang w:val="en-US"/>
              </w:rPr>
            </w:pPr>
            <w:r w:rsidRPr="00DE2077">
              <w:rPr>
                <w:lang w:val="en-US"/>
              </w:rPr>
              <w:lastRenderedPageBreak/>
              <w:t>Private specialist</w:t>
            </w:r>
          </w:p>
          <w:p w14:paraId="1AA4D70C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0-4 months</w:t>
            </w:r>
          </w:p>
          <w:p w14:paraId="40DA9E5B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1DF9EF57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45ABC1B7" w14:textId="4FACBDB9" w:rsidR="00904B2A" w:rsidRPr="00DE2077" w:rsidRDefault="00904B2A" w:rsidP="00904B2A">
            <w:pPr>
              <w:rPr>
                <w:lang w:val="en-US"/>
              </w:rPr>
            </w:pPr>
            <w:r w:rsidRPr="00DE2077">
              <w:rPr>
                <w:lang w:val="en-US"/>
              </w:rPr>
              <w:t xml:space="preserve">   13-24 months</w:t>
            </w:r>
          </w:p>
        </w:tc>
        <w:tc>
          <w:tcPr>
            <w:tcW w:w="2366" w:type="dxa"/>
          </w:tcPr>
          <w:p w14:paraId="3BD5C652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7BEB03AE" w14:textId="79572962" w:rsidR="004F7B38" w:rsidRPr="00DE2077" w:rsidRDefault="004F7B38" w:rsidP="004F7B3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1 (0.3)</w:t>
            </w:r>
          </w:p>
          <w:p w14:paraId="31D915BE" w14:textId="77777777" w:rsidR="004F7B38" w:rsidRPr="00DE2077" w:rsidRDefault="004F7B38" w:rsidP="004F7B3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3 (2.2)</w:t>
            </w:r>
          </w:p>
          <w:p w14:paraId="6B0217C1" w14:textId="77777777" w:rsidR="004F7B38" w:rsidRPr="00DE2077" w:rsidRDefault="004F7B38" w:rsidP="004F7B3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4 (2.6)</w:t>
            </w:r>
          </w:p>
          <w:p w14:paraId="718D7F72" w14:textId="5CE395B5" w:rsidR="004F7B38" w:rsidRPr="00DE2077" w:rsidRDefault="004F7B38" w:rsidP="004F7B38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7 (3.4)</w:t>
            </w:r>
          </w:p>
        </w:tc>
        <w:tc>
          <w:tcPr>
            <w:tcW w:w="2552" w:type="dxa"/>
          </w:tcPr>
          <w:p w14:paraId="08B16F7A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4EABB0D1" w14:textId="3FBBE73A" w:rsidR="00A71CB6" w:rsidRPr="00DE2077" w:rsidRDefault="006944D5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5</w:t>
            </w:r>
            <w:r w:rsidR="00A71CB6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40</w:t>
            </w:r>
            <w:r w:rsidR="00A71CB6" w:rsidRPr="00DE2077">
              <w:rPr>
                <w:lang w:val="en-US"/>
              </w:rPr>
              <w:t>)</w:t>
            </w:r>
          </w:p>
          <w:p w14:paraId="2BAB2116" w14:textId="5B44B43F" w:rsidR="00A71CB6" w:rsidRPr="00DE2077" w:rsidRDefault="006944D5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6</w:t>
            </w:r>
            <w:r w:rsidR="00A71CB6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259</w:t>
            </w:r>
            <w:r w:rsidR="00A71CB6" w:rsidRPr="00DE2077">
              <w:rPr>
                <w:lang w:val="en-US"/>
              </w:rPr>
              <w:t>)</w:t>
            </w:r>
          </w:p>
          <w:p w14:paraId="5F2116B1" w14:textId="4B1047F0" w:rsidR="00A71CB6" w:rsidRPr="00DE2077" w:rsidRDefault="006944D5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49</w:t>
            </w:r>
            <w:r w:rsidR="00A71CB6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311</w:t>
            </w:r>
            <w:r w:rsidR="00A71CB6" w:rsidRPr="00DE2077">
              <w:rPr>
                <w:lang w:val="en-US"/>
              </w:rPr>
              <w:t xml:space="preserve">) </w:t>
            </w:r>
          </w:p>
          <w:p w14:paraId="7BA23F7D" w14:textId="14A02345" w:rsidR="004F7B38" w:rsidRPr="00DE2077" w:rsidRDefault="006944D5" w:rsidP="00A71CB6">
            <w:pPr>
              <w:jc w:val="center"/>
              <w:rPr>
                <w:rFonts w:ascii="Calibri" w:eastAsiaTheme="minorEastAsia" w:hAnsi="Calibri" w:cs="Calibri"/>
                <w:b/>
                <w:bCs/>
                <w:noProof/>
                <w:sz w:val="20"/>
                <w:szCs w:val="20"/>
                <w:lang w:val="en-US" w:eastAsia="nb-NO"/>
              </w:rPr>
            </w:pPr>
            <w:r w:rsidRPr="00DE2077">
              <w:rPr>
                <w:lang w:val="en-US"/>
              </w:rPr>
              <w:t>84</w:t>
            </w:r>
            <w:r w:rsidR="00A71CB6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408</w:t>
            </w:r>
            <w:r w:rsidR="00A71CB6" w:rsidRPr="00DE2077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464BCA21" w14:textId="77777777" w:rsidR="004F09D8" w:rsidRPr="00DE2077" w:rsidRDefault="004F09D8" w:rsidP="0051633D">
            <w:pPr>
              <w:jc w:val="center"/>
              <w:rPr>
                <w:lang w:val="en-US"/>
              </w:rPr>
            </w:pPr>
          </w:p>
          <w:p w14:paraId="7AD6B291" w14:textId="77777777" w:rsidR="00A71CB6" w:rsidRPr="00DE2077" w:rsidRDefault="00A71CB6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4 (1.7)</w:t>
            </w:r>
          </w:p>
          <w:p w14:paraId="198D530C" w14:textId="77777777" w:rsidR="00A71CB6" w:rsidRPr="00DE2077" w:rsidRDefault="00A71CB6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4 (1.6)</w:t>
            </w:r>
          </w:p>
          <w:p w14:paraId="5DB7BC43" w14:textId="77777777" w:rsidR="00A71CB6" w:rsidRPr="00DE2077" w:rsidRDefault="00A71CB6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0.4 (1.6)</w:t>
            </w:r>
          </w:p>
          <w:p w14:paraId="5C5F3924" w14:textId="6CBE4C6D" w:rsidR="004F7B38" w:rsidRPr="00DE2077" w:rsidRDefault="00A71CB6" w:rsidP="00A71CB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.1 (4.6)</w:t>
            </w:r>
          </w:p>
        </w:tc>
        <w:tc>
          <w:tcPr>
            <w:tcW w:w="3321" w:type="dxa"/>
          </w:tcPr>
          <w:p w14:paraId="62116085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  <w:p w14:paraId="5BBCC1FF" w14:textId="65075D45" w:rsidR="004F7B38" w:rsidRPr="00DE2077" w:rsidRDefault="006944D5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 xml:space="preserve">44 </w:t>
            </w:r>
            <w:r w:rsidR="004F7B38" w:rsidRPr="00DE2077">
              <w:rPr>
                <w:lang w:val="en-US"/>
              </w:rPr>
              <w:t>(</w:t>
            </w:r>
            <w:r w:rsidRPr="00DE2077">
              <w:rPr>
                <w:lang w:val="en-US"/>
              </w:rPr>
              <w:t>199</w:t>
            </w:r>
            <w:r w:rsidR="004F7B38" w:rsidRPr="00DE2077">
              <w:rPr>
                <w:lang w:val="en-US"/>
              </w:rPr>
              <w:t>)</w:t>
            </w:r>
          </w:p>
          <w:p w14:paraId="564365E1" w14:textId="695AE0DD" w:rsidR="004F7B38" w:rsidRPr="00DE2077" w:rsidRDefault="006944D5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42</w:t>
            </w:r>
            <w:r w:rsidR="004F7B3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90</w:t>
            </w:r>
            <w:r w:rsidR="004F7B38" w:rsidRPr="00DE2077">
              <w:rPr>
                <w:lang w:val="en-US"/>
              </w:rPr>
              <w:t>)</w:t>
            </w:r>
          </w:p>
          <w:p w14:paraId="457F773B" w14:textId="285BC069" w:rsidR="004F7B38" w:rsidRPr="00DE2077" w:rsidRDefault="006944D5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47</w:t>
            </w:r>
            <w:r w:rsidR="004F7B3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89</w:t>
            </w:r>
            <w:r w:rsidR="004F7B38" w:rsidRPr="00DE2077">
              <w:rPr>
                <w:lang w:val="en-US"/>
              </w:rPr>
              <w:t>)</w:t>
            </w:r>
          </w:p>
          <w:p w14:paraId="0A129C2F" w14:textId="18286120" w:rsidR="004F7B38" w:rsidRPr="00DE2077" w:rsidRDefault="006944D5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25</w:t>
            </w:r>
            <w:r w:rsidR="004F7B38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550</w:t>
            </w:r>
            <w:r w:rsidR="004F7B38" w:rsidRPr="00DE2077">
              <w:rPr>
                <w:lang w:val="en-US"/>
              </w:rPr>
              <w:t>)</w:t>
            </w:r>
          </w:p>
        </w:tc>
      </w:tr>
      <w:tr w:rsidR="007E7D55" w:rsidRPr="00DE2077" w14:paraId="40B0F9B8" w14:textId="77777777" w:rsidTr="00A321C1">
        <w:tc>
          <w:tcPr>
            <w:tcW w:w="2874" w:type="dxa"/>
          </w:tcPr>
          <w:p w14:paraId="30374794" w14:textId="77777777" w:rsidR="007E7D55" w:rsidRPr="00DE2077" w:rsidRDefault="007E7D55" w:rsidP="00777F66">
            <w:pPr>
              <w:rPr>
                <w:lang w:val="en-US"/>
              </w:rPr>
            </w:pPr>
          </w:p>
        </w:tc>
        <w:tc>
          <w:tcPr>
            <w:tcW w:w="2366" w:type="dxa"/>
          </w:tcPr>
          <w:p w14:paraId="53C1D2E7" w14:textId="77777777" w:rsidR="007E7D55" w:rsidRPr="00DE2077" w:rsidRDefault="007E7D55" w:rsidP="00777F66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</w:tcPr>
          <w:p w14:paraId="4DC4D576" w14:textId="77777777" w:rsidR="007E7D55" w:rsidRPr="00DE2077" w:rsidRDefault="007E7D55" w:rsidP="00777F66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14:paraId="133DFF24" w14:textId="77777777" w:rsidR="007E7D55" w:rsidRPr="00DE2077" w:rsidRDefault="007E7D55" w:rsidP="00777F66">
            <w:pPr>
              <w:jc w:val="center"/>
              <w:rPr>
                <w:lang w:val="en-US"/>
              </w:rPr>
            </w:pPr>
          </w:p>
        </w:tc>
        <w:tc>
          <w:tcPr>
            <w:tcW w:w="3321" w:type="dxa"/>
          </w:tcPr>
          <w:p w14:paraId="4C71B170" w14:textId="77777777" w:rsidR="007E7D55" w:rsidRPr="00DE2077" w:rsidRDefault="007E7D55" w:rsidP="00777F66">
            <w:pPr>
              <w:jc w:val="center"/>
              <w:rPr>
                <w:lang w:val="en-US"/>
              </w:rPr>
            </w:pPr>
          </w:p>
        </w:tc>
      </w:tr>
      <w:tr w:rsidR="004F09D8" w:rsidRPr="00DE2077" w14:paraId="514CF2C1" w14:textId="06FE77E4" w:rsidTr="00A321C1">
        <w:tc>
          <w:tcPr>
            <w:tcW w:w="2874" w:type="dxa"/>
          </w:tcPr>
          <w:p w14:paraId="01394BE9" w14:textId="77777777" w:rsidR="004F09D8" w:rsidRPr="00DE2077" w:rsidRDefault="004F09D8" w:rsidP="00777F66">
            <w:pPr>
              <w:rPr>
                <w:lang w:val="en-US"/>
              </w:rPr>
            </w:pPr>
          </w:p>
        </w:tc>
        <w:tc>
          <w:tcPr>
            <w:tcW w:w="2366" w:type="dxa"/>
          </w:tcPr>
          <w:p w14:paraId="41979DAE" w14:textId="23355C84" w:rsidR="004F09D8" w:rsidRPr="00DE2077" w:rsidRDefault="007E7D55" w:rsidP="00777F66">
            <w:pPr>
              <w:jc w:val="center"/>
              <w:rPr>
                <w:b/>
                <w:bCs/>
                <w:lang w:val="en-US"/>
              </w:rPr>
            </w:pPr>
            <w:r w:rsidRPr="00DE2077">
              <w:rPr>
                <w:b/>
                <w:bCs/>
                <w:lang w:val="en-US"/>
              </w:rPr>
              <w:t>Mean number of days (SD)</w:t>
            </w:r>
          </w:p>
        </w:tc>
        <w:tc>
          <w:tcPr>
            <w:tcW w:w="2552" w:type="dxa"/>
          </w:tcPr>
          <w:p w14:paraId="260AAF70" w14:textId="77777777" w:rsidR="00A321C1" w:rsidRPr="00DE2077" w:rsidRDefault="00A321C1" w:rsidP="00A321C1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proofErr w:type="spellStart"/>
            <w:r w:rsidRPr="00DE2077">
              <w:rPr>
                <w:b/>
                <w:bCs/>
                <w:lang w:val="en-US"/>
              </w:rPr>
              <w:t>Costs</w:t>
            </w:r>
            <w:r w:rsidRPr="00DE2077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  <w:p w14:paraId="0681E84D" w14:textId="02F9306F" w:rsidR="004F09D8" w:rsidRPr="00DE2077" w:rsidRDefault="00A321C1" w:rsidP="00A321C1">
            <w:pPr>
              <w:jc w:val="center"/>
              <w:rPr>
                <w:b/>
                <w:bCs/>
                <w:lang w:val="en-US"/>
              </w:rPr>
            </w:pPr>
            <w:r w:rsidRPr="00DE2077"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2835" w:type="dxa"/>
          </w:tcPr>
          <w:p w14:paraId="4556FEBF" w14:textId="77777777" w:rsidR="00F248FD" w:rsidRPr="00DE2077" w:rsidRDefault="00A321C1" w:rsidP="00777F66">
            <w:pPr>
              <w:jc w:val="center"/>
              <w:rPr>
                <w:b/>
                <w:bCs/>
                <w:lang w:val="en-US"/>
              </w:rPr>
            </w:pPr>
            <w:r w:rsidRPr="00DE2077">
              <w:rPr>
                <w:b/>
                <w:bCs/>
                <w:lang w:val="en-US"/>
              </w:rPr>
              <w:t xml:space="preserve">Mean number of days </w:t>
            </w:r>
          </w:p>
          <w:p w14:paraId="7088F5DC" w14:textId="1BC3E5E3" w:rsidR="004F09D8" w:rsidRPr="00DE2077" w:rsidRDefault="00A321C1" w:rsidP="00777F66">
            <w:pPr>
              <w:jc w:val="center"/>
              <w:rPr>
                <w:b/>
                <w:bCs/>
                <w:lang w:val="en-US"/>
              </w:rPr>
            </w:pPr>
            <w:r w:rsidRPr="00DE2077">
              <w:rPr>
                <w:b/>
                <w:bCs/>
                <w:lang w:val="en-US"/>
              </w:rPr>
              <w:t>(SD)</w:t>
            </w:r>
          </w:p>
        </w:tc>
        <w:tc>
          <w:tcPr>
            <w:tcW w:w="3321" w:type="dxa"/>
          </w:tcPr>
          <w:p w14:paraId="3B66542E" w14:textId="77777777" w:rsidR="00A321C1" w:rsidRPr="00DE2077" w:rsidRDefault="00A321C1" w:rsidP="00A321C1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proofErr w:type="spellStart"/>
            <w:r w:rsidRPr="00DE2077">
              <w:rPr>
                <w:b/>
                <w:bCs/>
                <w:lang w:val="en-US"/>
              </w:rPr>
              <w:t>Costs</w:t>
            </w:r>
            <w:r w:rsidRPr="00DE2077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  <w:p w14:paraId="6B4A1DDF" w14:textId="5FB84C97" w:rsidR="004F09D8" w:rsidRPr="00DE2077" w:rsidRDefault="00A321C1" w:rsidP="00A321C1">
            <w:pPr>
              <w:jc w:val="center"/>
              <w:rPr>
                <w:b/>
                <w:bCs/>
                <w:lang w:val="en-US"/>
              </w:rPr>
            </w:pPr>
            <w:r w:rsidRPr="00DE2077">
              <w:rPr>
                <w:b/>
                <w:bCs/>
                <w:lang w:val="en-US"/>
              </w:rPr>
              <w:t>Mean (SD)</w:t>
            </w:r>
          </w:p>
        </w:tc>
      </w:tr>
      <w:tr w:rsidR="004F09D8" w:rsidRPr="00DE2077" w14:paraId="1F9F8F53" w14:textId="1568EF1F" w:rsidTr="00A321C1">
        <w:tc>
          <w:tcPr>
            <w:tcW w:w="2874" w:type="dxa"/>
          </w:tcPr>
          <w:p w14:paraId="1009BD71" w14:textId="4CC77AEE" w:rsidR="004F09D8" w:rsidRPr="00DE2077" w:rsidRDefault="00F248FD" w:rsidP="00777F66">
            <w:pPr>
              <w:rPr>
                <w:b/>
                <w:bCs/>
                <w:lang w:val="en-US"/>
              </w:rPr>
            </w:pPr>
            <w:r w:rsidRPr="00DE2077">
              <w:rPr>
                <w:b/>
                <w:bCs/>
                <w:lang w:val="en-US"/>
              </w:rPr>
              <w:t>Sick leave</w:t>
            </w:r>
          </w:p>
        </w:tc>
        <w:tc>
          <w:tcPr>
            <w:tcW w:w="2366" w:type="dxa"/>
          </w:tcPr>
          <w:p w14:paraId="28E54BC6" w14:textId="746C2B0B" w:rsidR="004F09D8" w:rsidRPr="00DE2077" w:rsidRDefault="004F09D8" w:rsidP="00777F66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</w:tcPr>
          <w:p w14:paraId="295DF1A6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</w:tcPr>
          <w:p w14:paraId="7F98AFDC" w14:textId="647DC2E9" w:rsidR="004F09D8" w:rsidRPr="00DE2077" w:rsidRDefault="004F09D8" w:rsidP="00777F66">
            <w:pPr>
              <w:jc w:val="center"/>
              <w:rPr>
                <w:lang w:val="en-US"/>
              </w:rPr>
            </w:pPr>
          </w:p>
        </w:tc>
        <w:tc>
          <w:tcPr>
            <w:tcW w:w="3321" w:type="dxa"/>
          </w:tcPr>
          <w:p w14:paraId="75AA3C85" w14:textId="77777777" w:rsidR="004F09D8" w:rsidRPr="00DE2077" w:rsidRDefault="004F09D8" w:rsidP="00777F66">
            <w:pPr>
              <w:jc w:val="center"/>
              <w:rPr>
                <w:lang w:val="en-US"/>
              </w:rPr>
            </w:pPr>
          </w:p>
        </w:tc>
      </w:tr>
      <w:tr w:rsidR="004F09D8" w:rsidRPr="00DE2077" w14:paraId="5AFAC98B" w14:textId="1EE0A65E" w:rsidTr="00A321C1">
        <w:tc>
          <w:tcPr>
            <w:tcW w:w="2874" w:type="dxa"/>
          </w:tcPr>
          <w:p w14:paraId="77FF9FF0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0-4 months</w:t>
            </w:r>
          </w:p>
          <w:p w14:paraId="24A7C050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5-8 months</w:t>
            </w:r>
          </w:p>
          <w:p w14:paraId="528975EF" w14:textId="77777777" w:rsidR="00904B2A" w:rsidRPr="00DE2077" w:rsidRDefault="00904B2A" w:rsidP="00904B2A">
            <w:pPr>
              <w:ind w:left="164"/>
              <w:rPr>
                <w:lang w:val="en-US"/>
              </w:rPr>
            </w:pPr>
            <w:r w:rsidRPr="00DE2077">
              <w:rPr>
                <w:lang w:val="en-US"/>
              </w:rPr>
              <w:t>9-12 months</w:t>
            </w:r>
          </w:p>
          <w:p w14:paraId="474A1521" w14:textId="7E7E267D" w:rsidR="004F09D8" w:rsidRPr="00DE2077" w:rsidRDefault="00904B2A" w:rsidP="00904B2A">
            <w:pPr>
              <w:rPr>
                <w:lang w:val="en-US"/>
              </w:rPr>
            </w:pPr>
            <w:r w:rsidRPr="00DE2077">
              <w:rPr>
                <w:lang w:val="en-US"/>
              </w:rPr>
              <w:t xml:space="preserve">   13-24 months</w:t>
            </w:r>
          </w:p>
        </w:tc>
        <w:tc>
          <w:tcPr>
            <w:tcW w:w="2366" w:type="dxa"/>
          </w:tcPr>
          <w:p w14:paraId="5273F4E1" w14:textId="77777777" w:rsidR="004F09D8" w:rsidRPr="00DE2077" w:rsidRDefault="007E7D55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48.6 (24.5)</w:t>
            </w:r>
          </w:p>
          <w:p w14:paraId="1A0A513D" w14:textId="77777777" w:rsidR="00012EB1" w:rsidRPr="00DE2077" w:rsidRDefault="00012EB1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1.0 (29.7)</w:t>
            </w:r>
          </w:p>
          <w:p w14:paraId="15BA837F" w14:textId="77777777" w:rsidR="00012EB1" w:rsidRPr="00DE2077" w:rsidRDefault="00012EB1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29.7 (31.0)</w:t>
            </w:r>
          </w:p>
          <w:p w14:paraId="6B53E878" w14:textId="18A8C455" w:rsidR="00012EB1" w:rsidRPr="00DE2077" w:rsidRDefault="00012EB1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96.9 (91.5)</w:t>
            </w:r>
          </w:p>
        </w:tc>
        <w:tc>
          <w:tcPr>
            <w:tcW w:w="2552" w:type="dxa"/>
          </w:tcPr>
          <w:p w14:paraId="4141E4CB" w14:textId="5F99186F" w:rsidR="0051633D" w:rsidRPr="00DE2077" w:rsidRDefault="00A056AF" w:rsidP="0051633D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6,498</w:t>
            </w:r>
            <w:r w:rsidR="0051633D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8,332</w:t>
            </w:r>
            <w:r w:rsidR="0051633D" w:rsidRPr="00DE2077">
              <w:rPr>
                <w:lang w:val="en-US"/>
              </w:rPr>
              <w:t>)</w:t>
            </w:r>
          </w:p>
          <w:p w14:paraId="17F3267A" w14:textId="5406AC2C" w:rsidR="0051633D" w:rsidRPr="00DE2077" w:rsidRDefault="00A056AF" w:rsidP="0051633D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0,515</w:t>
            </w:r>
            <w:r w:rsidR="0051633D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0,075</w:t>
            </w:r>
            <w:r w:rsidR="0051633D" w:rsidRPr="00DE2077">
              <w:rPr>
                <w:lang w:val="en-US"/>
              </w:rPr>
              <w:t>)</w:t>
            </w:r>
          </w:p>
          <w:p w14:paraId="6617CAEB" w14:textId="3DE3C7E6" w:rsidR="0051633D" w:rsidRPr="00DE2077" w:rsidRDefault="00A056AF" w:rsidP="0051633D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0,090</w:t>
            </w:r>
            <w:r w:rsidR="0051633D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0,538</w:t>
            </w:r>
            <w:r w:rsidR="0051633D" w:rsidRPr="00DE2077">
              <w:rPr>
                <w:lang w:val="en-US"/>
              </w:rPr>
              <w:t>)</w:t>
            </w:r>
          </w:p>
          <w:p w14:paraId="325AB2EC" w14:textId="5E2A460E" w:rsidR="00012EB1" w:rsidRPr="00DE2077" w:rsidRDefault="00A056AF" w:rsidP="0051633D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2,879</w:t>
            </w:r>
            <w:r w:rsidR="0051633D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31,055</w:t>
            </w:r>
            <w:r w:rsidR="0051633D" w:rsidRPr="00DE2077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053AE519" w14:textId="77777777" w:rsidR="0051633D" w:rsidRPr="00DE2077" w:rsidRDefault="0051633D" w:rsidP="0051633D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52.3 (27.4)</w:t>
            </w:r>
          </w:p>
          <w:p w14:paraId="3F73A728" w14:textId="77777777" w:rsidR="0051633D" w:rsidRPr="00DE2077" w:rsidRDefault="0051633D" w:rsidP="0051633D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9.6 (28.3)</w:t>
            </w:r>
          </w:p>
          <w:p w14:paraId="52E0706A" w14:textId="77777777" w:rsidR="0051633D" w:rsidRPr="00DE2077" w:rsidRDefault="0051633D" w:rsidP="0051633D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41.5 (32.6)</w:t>
            </w:r>
          </w:p>
          <w:p w14:paraId="0D0A30B2" w14:textId="074565E8" w:rsidR="00267D09" w:rsidRPr="00DE2077" w:rsidRDefault="0051633D" w:rsidP="0051633D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16.1 (91.7)</w:t>
            </w:r>
          </w:p>
        </w:tc>
        <w:tc>
          <w:tcPr>
            <w:tcW w:w="3321" w:type="dxa"/>
          </w:tcPr>
          <w:p w14:paraId="37D48B6D" w14:textId="0486CF2B" w:rsidR="004F09D8" w:rsidRPr="00DE2077" w:rsidRDefault="0056402B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7,748</w:t>
            </w:r>
            <w:r w:rsidR="00267D0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9,305</w:t>
            </w:r>
            <w:r w:rsidR="00267D09" w:rsidRPr="00DE2077">
              <w:rPr>
                <w:lang w:val="en-US"/>
              </w:rPr>
              <w:t>)</w:t>
            </w:r>
          </w:p>
          <w:p w14:paraId="3A05D46C" w14:textId="1BAFA479" w:rsidR="00267D09" w:rsidRPr="00DE2077" w:rsidRDefault="0056402B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3,456</w:t>
            </w:r>
            <w:r w:rsidR="00267D0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9,615</w:t>
            </w:r>
            <w:r w:rsidR="00267D09" w:rsidRPr="00DE2077">
              <w:rPr>
                <w:lang w:val="en-US"/>
              </w:rPr>
              <w:t>)</w:t>
            </w:r>
          </w:p>
          <w:p w14:paraId="5BDC4A04" w14:textId="3A7F8CFE" w:rsidR="00267D09" w:rsidRPr="00DE2077" w:rsidRDefault="0056402B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14,083</w:t>
            </w:r>
            <w:r w:rsidR="00267D0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11,063</w:t>
            </w:r>
            <w:r w:rsidR="00267D09" w:rsidRPr="00DE2077">
              <w:rPr>
                <w:lang w:val="en-US"/>
              </w:rPr>
              <w:t>)</w:t>
            </w:r>
          </w:p>
          <w:p w14:paraId="2B5B14EE" w14:textId="42A6B921" w:rsidR="00267D09" w:rsidRPr="00DE2077" w:rsidRDefault="0056402B" w:rsidP="00777F66">
            <w:pPr>
              <w:jc w:val="center"/>
              <w:rPr>
                <w:lang w:val="en-US"/>
              </w:rPr>
            </w:pPr>
            <w:r w:rsidRPr="00DE2077">
              <w:rPr>
                <w:lang w:val="en-US"/>
              </w:rPr>
              <w:t>39,419</w:t>
            </w:r>
            <w:r w:rsidR="00267D09" w:rsidRPr="00DE2077">
              <w:rPr>
                <w:lang w:val="en-US"/>
              </w:rPr>
              <w:t xml:space="preserve"> (</w:t>
            </w:r>
            <w:r w:rsidRPr="00DE2077">
              <w:rPr>
                <w:lang w:val="en-US"/>
              </w:rPr>
              <w:t>31,118</w:t>
            </w:r>
            <w:r w:rsidR="00267D09" w:rsidRPr="00DE2077">
              <w:rPr>
                <w:lang w:val="en-US"/>
              </w:rPr>
              <w:t>)</w:t>
            </w:r>
          </w:p>
        </w:tc>
      </w:tr>
    </w:tbl>
    <w:p w14:paraId="334F06BC" w14:textId="77777777" w:rsidR="00F248FD" w:rsidRPr="00DE2077" w:rsidRDefault="00F248FD" w:rsidP="00F248FD">
      <w:pPr>
        <w:spacing w:after="0" w:line="240" w:lineRule="auto"/>
        <w:rPr>
          <w:rFonts w:cstheme="minorHAnsi"/>
          <w:sz w:val="20"/>
          <w:lang w:val="en-US"/>
        </w:rPr>
      </w:pPr>
    </w:p>
    <w:p w14:paraId="48385CFA" w14:textId="3553B83D" w:rsidR="00F248FD" w:rsidRPr="00DE2077" w:rsidRDefault="00F248FD" w:rsidP="00F248FD">
      <w:pPr>
        <w:spacing w:after="0" w:line="240" w:lineRule="auto"/>
        <w:rPr>
          <w:rFonts w:cstheme="minorHAnsi"/>
          <w:sz w:val="20"/>
          <w:lang w:val="en-US"/>
        </w:rPr>
      </w:pPr>
      <w:r w:rsidRPr="00DE2077">
        <w:rPr>
          <w:rFonts w:cstheme="minorHAnsi"/>
          <w:sz w:val="20"/>
          <w:lang w:val="en-US"/>
        </w:rPr>
        <w:t>I</w:t>
      </w:r>
      <w:r w:rsidRPr="00DE2077">
        <w:rPr>
          <w:rFonts w:cstheme="minorHAnsi"/>
          <w:sz w:val="20"/>
          <w:lang w:val="en-US"/>
        </w:rPr>
        <w:noBreakHyphen/>
        <w:t>MORE: inpatient multimodal occupational rehabilitation, O</w:t>
      </w:r>
      <w:r w:rsidRPr="00DE2077">
        <w:rPr>
          <w:rFonts w:cstheme="minorHAnsi"/>
          <w:sz w:val="20"/>
          <w:lang w:val="en-US"/>
        </w:rPr>
        <w:noBreakHyphen/>
        <w:t>ACT: outpatient acceptance and commitment therapy</w:t>
      </w:r>
    </w:p>
    <w:p w14:paraId="1F31E756" w14:textId="45A2BFCB" w:rsidR="0043541E" w:rsidRPr="00DE2077" w:rsidRDefault="0043541E" w:rsidP="00F248FD">
      <w:pPr>
        <w:spacing w:after="0" w:line="240" w:lineRule="auto"/>
        <w:rPr>
          <w:sz w:val="20"/>
          <w:szCs w:val="20"/>
          <w:lang w:val="en-US"/>
        </w:rPr>
      </w:pPr>
      <w:r w:rsidRPr="00DE2077">
        <w:rPr>
          <w:sz w:val="20"/>
          <w:szCs w:val="20"/>
          <w:vertAlign w:val="superscript"/>
          <w:lang w:val="en-US"/>
        </w:rPr>
        <w:t>a</w:t>
      </w:r>
      <w:r w:rsidRPr="00DE2077">
        <w:rPr>
          <w:sz w:val="20"/>
          <w:szCs w:val="20"/>
          <w:lang w:val="en-US"/>
        </w:rPr>
        <w:t xml:space="preserve"> Converted from Norwegian Kroner to euros using 2016 numbers</w:t>
      </w:r>
    </w:p>
    <w:p w14:paraId="64584A39" w14:textId="50A61009" w:rsidR="00F56951" w:rsidRPr="00DE2077" w:rsidRDefault="00F56951" w:rsidP="00F248FD">
      <w:pPr>
        <w:spacing w:after="0" w:line="240" w:lineRule="auto"/>
        <w:rPr>
          <w:sz w:val="20"/>
          <w:szCs w:val="20"/>
          <w:lang w:val="en-US"/>
        </w:rPr>
      </w:pPr>
      <w:r w:rsidRPr="00DE2077">
        <w:rPr>
          <w:sz w:val="20"/>
          <w:szCs w:val="20"/>
          <w:vertAlign w:val="superscript"/>
          <w:lang w:val="en-US"/>
        </w:rPr>
        <w:t>b</w:t>
      </w:r>
      <w:r w:rsidRPr="00DE2077">
        <w:rPr>
          <w:sz w:val="20"/>
          <w:szCs w:val="20"/>
          <w:lang w:val="en-US"/>
        </w:rPr>
        <w:t xml:space="preserve"> </w:t>
      </w:r>
      <w:r w:rsidR="00F248FD" w:rsidRPr="00DE2077">
        <w:rPr>
          <w:sz w:val="20"/>
          <w:szCs w:val="20"/>
          <w:lang w:val="en-US"/>
        </w:rPr>
        <w:t>Also includes emergency primary health care service and other physicians in primary care</w:t>
      </w:r>
    </w:p>
    <w:p w14:paraId="0DC211F3" w14:textId="1CDFAF9F" w:rsidR="00984747" w:rsidRPr="00DE2077" w:rsidRDefault="00984747" w:rsidP="00F248FD">
      <w:pPr>
        <w:spacing w:after="0" w:line="240" w:lineRule="auto"/>
        <w:rPr>
          <w:sz w:val="18"/>
          <w:szCs w:val="18"/>
          <w:lang w:val="en-US"/>
        </w:rPr>
      </w:pPr>
      <w:r w:rsidRPr="00DE2077">
        <w:rPr>
          <w:sz w:val="20"/>
          <w:szCs w:val="20"/>
          <w:vertAlign w:val="superscript"/>
          <w:lang w:val="en-US"/>
        </w:rPr>
        <w:t xml:space="preserve">c </w:t>
      </w:r>
      <w:r w:rsidRPr="00DE2077">
        <w:rPr>
          <w:sz w:val="20"/>
          <w:szCs w:val="20"/>
          <w:lang w:val="en-US"/>
        </w:rPr>
        <w:t>Includes: Physiotherapist, manual physical therapist, psychomotor physiotherapy, and chiropractor.</w:t>
      </w:r>
    </w:p>
    <w:p w14:paraId="3423D8F8" w14:textId="71EFD179" w:rsidR="00DE33A8" w:rsidRPr="00DE2077" w:rsidRDefault="00984747" w:rsidP="00F248FD">
      <w:pPr>
        <w:spacing w:after="0" w:line="240" w:lineRule="auto"/>
        <w:rPr>
          <w:sz w:val="20"/>
          <w:szCs w:val="20"/>
          <w:lang w:val="en-US"/>
        </w:rPr>
      </w:pPr>
      <w:r w:rsidRPr="00DE2077">
        <w:rPr>
          <w:sz w:val="20"/>
          <w:szCs w:val="20"/>
          <w:vertAlign w:val="superscript"/>
          <w:lang w:val="en-US"/>
        </w:rPr>
        <w:t>d</w:t>
      </w:r>
      <w:r w:rsidR="00DE33A8" w:rsidRPr="00DE2077">
        <w:rPr>
          <w:sz w:val="20"/>
          <w:szCs w:val="20"/>
          <w:lang w:val="en-US"/>
        </w:rPr>
        <w:t xml:space="preserve"> There were no inpatient use</w:t>
      </w:r>
    </w:p>
    <w:p w14:paraId="18441502" w14:textId="77777777" w:rsidR="00984747" w:rsidRPr="00DE2077" w:rsidRDefault="00984747" w:rsidP="00F248FD">
      <w:pPr>
        <w:spacing w:after="0" w:line="240" w:lineRule="auto"/>
        <w:rPr>
          <w:sz w:val="20"/>
          <w:szCs w:val="20"/>
          <w:lang w:val="en-US"/>
        </w:rPr>
      </w:pPr>
    </w:p>
    <w:p w14:paraId="6139B201" w14:textId="029293CB" w:rsidR="00431DFD" w:rsidRPr="00613E02" w:rsidRDefault="00431DFD" w:rsidP="00F248FD">
      <w:pPr>
        <w:spacing w:after="0" w:line="240" w:lineRule="auto"/>
        <w:rPr>
          <w:sz w:val="20"/>
          <w:szCs w:val="20"/>
          <w:lang w:val="en-US"/>
        </w:rPr>
      </w:pPr>
    </w:p>
    <w:sectPr w:rsidR="00431DFD" w:rsidRPr="00613E02" w:rsidSect="004F09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27F6A" w14:textId="77777777" w:rsidR="00F9761B" w:rsidRDefault="00F9761B" w:rsidP="0043541E">
      <w:pPr>
        <w:spacing w:after="0" w:line="240" w:lineRule="auto"/>
      </w:pPr>
      <w:r>
        <w:separator/>
      </w:r>
    </w:p>
  </w:endnote>
  <w:endnote w:type="continuationSeparator" w:id="0">
    <w:p w14:paraId="28288733" w14:textId="77777777" w:rsidR="00F9761B" w:rsidRDefault="00F9761B" w:rsidP="00435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E685F" w14:textId="77777777" w:rsidR="00F9761B" w:rsidRDefault="00F9761B" w:rsidP="0043541E">
      <w:pPr>
        <w:spacing w:after="0" w:line="240" w:lineRule="auto"/>
      </w:pPr>
      <w:r>
        <w:separator/>
      </w:r>
    </w:p>
  </w:footnote>
  <w:footnote w:type="continuationSeparator" w:id="0">
    <w:p w14:paraId="5F430B20" w14:textId="77777777" w:rsidR="00F9761B" w:rsidRDefault="00F9761B" w:rsidP="004354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33060"/>
    <w:multiLevelType w:val="multilevel"/>
    <w:tmpl w:val="293A0B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F762781"/>
    <w:multiLevelType w:val="multilevel"/>
    <w:tmpl w:val="7B80471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51D518A"/>
    <w:multiLevelType w:val="multilevel"/>
    <w:tmpl w:val="A2D0A036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AF80C71"/>
    <w:multiLevelType w:val="multilevel"/>
    <w:tmpl w:val="0A26A5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E8B7E2B"/>
    <w:multiLevelType w:val="multilevel"/>
    <w:tmpl w:val="10F2786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FC1355E"/>
    <w:multiLevelType w:val="multilevel"/>
    <w:tmpl w:val="2500C5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1923024657">
    <w:abstractNumId w:val="5"/>
  </w:num>
  <w:num w:numId="2" w16cid:durableId="2108189005">
    <w:abstractNumId w:val="3"/>
  </w:num>
  <w:num w:numId="3" w16cid:durableId="1716125913">
    <w:abstractNumId w:val="0"/>
  </w:num>
  <w:num w:numId="4" w16cid:durableId="1490093572">
    <w:abstractNumId w:val="1"/>
  </w:num>
  <w:num w:numId="5" w16cid:durableId="743571604">
    <w:abstractNumId w:val="2"/>
  </w:num>
  <w:num w:numId="6" w16cid:durableId="11389108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41E"/>
    <w:rsid w:val="00012EB1"/>
    <w:rsid w:val="00034BE3"/>
    <w:rsid w:val="000C1E54"/>
    <w:rsid w:val="0011510E"/>
    <w:rsid w:val="00117260"/>
    <w:rsid w:val="00135E4A"/>
    <w:rsid w:val="001409AE"/>
    <w:rsid w:val="00144D9C"/>
    <w:rsid w:val="001847AC"/>
    <w:rsid w:val="001921BF"/>
    <w:rsid w:val="001E31B0"/>
    <w:rsid w:val="00221C1B"/>
    <w:rsid w:val="00222558"/>
    <w:rsid w:val="0023114E"/>
    <w:rsid w:val="00267D09"/>
    <w:rsid w:val="00315CC6"/>
    <w:rsid w:val="003F7319"/>
    <w:rsid w:val="00413B55"/>
    <w:rsid w:val="00425F42"/>
    <w:rsid w:val="00431DFD"/>
    <w:rsid w:val="0043541E"/>
    <w:rsid w:val="00435A34"/>
    <w:rsid w:val="00436C1C"/>
    <w:rsid w:val="00440A03"/>
    <w:rsid w:val="00441016"/>
    <w:rsid w:val="00447EED"/>
    <w:rsid w:val="004F09D8"/>
    <w:rsid w:val="004F7B38"/>
    <w:rsid w:val="00503933"/>
    <w:rsid w:val="0051633D"/>
    <w:rsid w:val="00532DB0"/>
    <w:rsid w:val="0056402B"/>
    <w:rsid w:val="005B2CD6"/>
    <w:rsid w:val="005B3905"/>
    <w:rsid w:val="00613E02"/>
    <w:rsid w:val="0066562B"/>
    <w:rsid w:val="006731FF"/>
    <w:rsid w:val="00673985"/>
    <w:rsid w:val="006944D5"/>
    <w:rsid w:val="006D6CB0"/>
    <w:rsid w:val="00705E04"/>
    <w:rsid w:val="00713509"/>
    <w:rsid w:val="007407B8"/>
    <w:rsid w:val="007609FA"/>
    <w:rsid w:val="0076700E"/>
    <w:rsid w:val="007A23FC"/>
    <w:rsid w:val="007A7C68"/>
    <w:rsid w:val="007B5AE4"/>
    <w:rsid w:val="007C65D9"/>
    <w:rsid w:val="007E008E"/>
    <w:rsid w:val="007E7D55"/>
    <w:rsid w:val="007F3A6E"/>
    <w:rsid w:val="00803855"/>
    <w:rsid w:val="008103F1"/>
    <w:rsid w:val="00863E0E"/>
    <w:rsid w:val="0087004C"/>
    <w:rsid w:val="00872F94"/>
    <w:rsid w:val="008B30D4"/>
    <w:rsid w:val="00903552"/>
    <w:rsid w:val="00904B2A"/>
    <w:rsid w:val="009304CA"/>
    <w:rsid w:val="0093109E"/>
    <w:rsid w:val="00943F08"/>
    <w:rsid w:val="009544E5"/>
    <w:rsid w:val="0096139B"/>
    <w:rsid w:val="00984747"/>
    <w:rsid w:val="009B0EC0"/>
    <w:rsid w:val="00A056AF"/>
    <w:rsid w:val="00A26584"/>
    <w:rsid w:val="00A321C1"/>
    <w:rsid w:val="00A6048A"/>
    <w:rsid w:val="00A71CB6"/>
    <w:rsid w:val="00AB47A2"/>
    <w:rsid w:val="00AF03ED"/>
    <w:rsid w:val="00AF6C81"/>
    <w:rsid w:val="00B15913"/>
    <w:rsid w:val="00B82764"/>
    <w:rsid w:val="00B9162A"/>
    <w:rsid w:val="00BD2996"/>
    <w:rsid w:val="00C4359F"/>
    <w:rsid w:val="00C6134B"/>
    <w:rsid w:val="00C66431"/>
    <w:rsid w:val="00C7700D"/>
    <w:rsid w:val="00CA7843"/>
    <w:rsid w:val="00CC307D"/>
    <w:rsid w:val="00CC4139"/>
    <w:rsid w:val="00CD3762"/>
    <w:rsid w:val="00D424E2"/>
    <w:rsid w:val="00D45508"/>
    <w:rsid w:val="00D4678E"/>
    <w:rsid w:val="00D55B13"/>
    <w:rsid w:val="00D656DF"/>
    <w:rsid w:val="00DA1A69"/>
    <w:rsid w:val="00DB24DC"/>
    <w:rsid w:val="00DB7329"/>
    <w:rsid w:val="00DC2E5C"/>
    <w:rsid w:val="00DD5FF2"/>
    <w:rsid w:val="00DE2077"/>
    <w:rsid w:val="00DE33A8"/>
    <w:rsid w:val="00E02FA7"/>
    <w:rsid w:val="00E2174E"/>
    <w:rsid w:val="00E5791F"/>
    <w:rsid w:val="00E66064"/>
    <w:rsid w:val="00F16F78"/>
    <w:rsid w:val="00F248FD"/>
    <w:rsid w:val="00F36C67"/>
    <w:rsid w:val="00F453BF"/>
    <w:rsid w:val="00F56951"/>
    <w:rsid w:val="00F9761B"/>
    <w:rsid w:val="00FB1AB2"/>
    <w:rsid w:val="00FD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2C2A45"/>
  <w15:chartTrackingRefBased/>
  <w15:docId w15:val="{63D387E6-3900-48E8-954E-195A07B98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2E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3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7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Aasdahl</dc:creator>
  <cp:keywords/>
  <dc:description/>
  <cp:lastModifiedBy>Lene Aasdahl</cp:lastModifiedBy>
  <cp:revision>3</cp:revision>
  <dcterms:created xsi:type="dcterms:W3CDTF">2022-03-31T17:56:00Z</dcterms:created>
  <dcterms:modified xsi:type="dcterms:W3CDTF">2022-06-09T09:07:00Z</dcterms:modified>
</cp:coreProperties>
</file>